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theme="minorHAnsi"/>
          <w:highlight w:val="none"/>
        </w:rPr>
      </w:pPr>
      <w:bookmarkStart w:id="0" w:name="OLE_LINK97"/>
      <w:bookmarkEnd w:id="0"/>
      <w:bookmarkStart w:id="1" w:name="OLE_LINK96"/>
      <w:bookmarkEnd w:id="1"/>
      <w:bookmarkStart w:id="2" w:name="OLE_LINK317"/>
      <w:bookmarkStart w:id="3" w:name="OLE_LINK318"/>
      <w:r>
        <w:rPr>
          <w:rFonts w:cstheme="minorHAnsi"/>
          <w:highlight w:val="none"/>
        </w:rPr>
        <w:t>T</w:t>
      </w:r>
      <w:r>
        <w:rPr>
          <w:rFonts w:hint="eastAsia" w:cstheme="minorHAnsi"/>
          <w:highlight w:val="none"/>
        </w:rPr>
        <w:t>able</w:t>
      </w:r>
      <w:r>
        <w:rPr>
          <w:rFonts w:cstheme="minorHAnsi"/>
          <w:highlight w:val="none"/>
        </w:rPr>
        <w:t xml:space="preserve"> </w:t>
      </w:r>
      <w:r>
        <w:rPr>
          <w:rFonts w:hint="eastAsia" w:cstheme="minorHAnsi"/>
          <w:highlight w:val="none"/>
        </w:rPr>
        <w:t>S</w:t>
      </w:r>
      <w:r>
        <w:rPr>
          <w:rFonts w:cstheme="minorHAnsi"/>
          <w:highlight w:val="none"/>
        </w:rPr>
        <w:t xml:space="preserve">1 </w:t>
      </w:r>
      <w:r>
        <w:rPr>
          <w:rFonts w:hint="eastAsia" w:cstheme="minorHAnsi"/>
          <w:highlight w:val="none"/>
          <w:lang w:val="en-US" w:eastAsia="zh-CN"/>
        </w:rPr>
        <w:t>C</w:t>
      </w:r>
      <w:r>
        <w:rPr>
          <w:rFonts w:cstheme="minorHAnsi"/>
          <w:highlight w:val="none"/>
        </w:rPr>
        <w:t>haracteristics between people included in and excluded from the analysis.</w:t>
      </w:r>
    </w:p>
    <w:tbl>
      <w:tblPr>
        <w:tblStyle w:val="6"/>
        <w:tblW w:w="482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6"/>
        <w:gridCol w:w="1632"/>
        <w:gridCol w:w="2184"/>
        <w:gridCol w:w="1008"/>
        <w:gridCol w:w="2554"/>
        <w:gridCol w:w="9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702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cstheme="minorHAnsi"/>
              </w:rPr>
            </w:pPr>
          </w:p>
        </w:tc>
        <w:tc>
          <w:tcPr>
            <w:tcW w:w="642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cluded</w:t>
            </w:r>
          </w:p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=38281 </w:t>
            </w:r>
          </w:p>
        </w:tc>
        <w:tc>
          <w:tcPr>
            <w:tcW w:w="2654" w:type="pct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cstheme="minorHAnsi"/>
              </w:rPr>
            </w:pPr>
            <w:r>
              <w:rPr>
                <w:rFonts w:cstheme="minorHAnsi"/>
              </w:rPr>
              <w:t>Exclud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702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cstheme="minorHAnsi"/>
              </w:rPr>
            </w:pPr>
          </w:p>
        </w:tc>
        <w:tc>
          <w:tcPr>
            <w:tcW w:w="642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cstheme="minorHAnsi"/>
                <w:lang w:val="en-US" w:eastAsia="zh-CN"/>
              </w:rPr>
            </w:pPr>
            <w:r>
              <w:rPr>
                <w:rFonts w:hint="eastAsia" w:cstheme="minorHAnsi"/>
                <w:lang w:val="en-US" w:eastAsia="zh-CN"/>
              </w:rPr>
              <w:t>BP</w:t>
            </w:r>
            <m:oMath>
              <m:r>
                <m:rPr>
                  <m:sty m:val="p"/>
                </m:rPr>
                <w:rPr>
                  <w:rFonts w:hint="eastAsia" w:ascii="Cambria Math" w:hAnsi="Cambria Math" w:cstheme="minorHAnsi"/>
                  <w:lang w:val="en-US" w:eastAsia="zh-CN"/>
                </w:rPr>
                <m:t>≥</m:t>
              </m:r>
            </m:oMath>
            <w:r>
              <w:rPr>
                <w:rFonts w:hint="eastAsia" w:cstheme="minorHAnsi"/>
                <w:lang w:val="en-US" w:eastAsia="zh-CN"/>
              </w:rPr>
              <w:t>140/90 but not using medication</w:t>
            </w:r>
            <w:bookmarkStart w:id="75" w:name="_GoBack"/>
            <w:bookmarkEnd w:id="75"/>
          </w:p>
          <w:p>
            <w:pPr>
              <w:jc w:val="center"/>
              <w:rPr>
                <w:rFonts w:hint="default" w:eastAsiaTheme="minorEastAsia" w:cstheme="minorHAnsi"/>
                <w:lang w:val="en-US" w:eastAsia="zh-CN"/>
              </w:rPr>
            </w:pPr>
            <w:r>
              <w:rPr>
                <w:rFonts w:cstheme="minorHAnsi"/>
              </w:rPr>
              <w:t>n=</w:t>
            </w:r>
            <w:r>
              <w:rPr>
                <w:rFonts w:hint="eastAsia" w:cstheme="minorHAnsi"/>
                <w:lang w:val="en-US" w:eastAsia="zh-CN"/>
              </w:rPr>
              <w:t>8310</w:t>
            </w:r>
          </w:p>
        </w:tc>
        <w:tc>
          <w:tcPr>
            <w:tcW w:w="3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cstheme="minorHAnsi"/>
              </w:rPr>
            </w:pPr>
            <w:r>
              <w:rPr>
                <w:rFonts w:hint="eastAsia" w:cstheme="minorHAnsi"/>
                <w:i/>
                <w:iCs/>
              </w:rPr>
              <w:t>p</w:t>
            </w:r>
            <w:r>
              <w:rPr>
                <w:rFonts w:cstheme="minorHAnsi"/>
              </w:rPr>
              <w:t>-</w:t>
            </w:r>
            <w:r>
              <w:rPr>
                <w:rFonts w:hint="eastAsia" w:cstheme="minorHAnsi"/>
                <w:lang w:val="en-US" w:eastAsia="zh-CN"/>
              </w:rPr>
              <w:t>v</w:t>
            </w:r>
            <w:r>
              <w:rPr>
                <w:rFonts w:cstheme="minorHAnsi"/>
              </w:rPr>
              <w:t>alue</w:t>
            </w:r>
          </w:p>
        </w:tc>
        <w:tc>
          <w:tcPr>
            <w:tcW w:w="10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cstheme="minorHAnsi"/>
                <w:lang w:val="en-US" w:eastAsia="zh-CN"/>
              </w:rPr>
            </w:pPr>
            <w:r>
              <w:rPr>
                <w:rFonts w:hint="eastAsia" w:cstheme="minorHAnsi"/>
                <w:lang w:val="en-US" w:eastAsia="zh-CN"/>
              </w:rPr>
              <w:t>Missing data on BP and metal measurements</w:t>
            </w:r>
          </w:p>
          <w:p>
            <w:pPr>
              <w:jc w:val="center"/>
              <w:rPr>
                <w:rFonts w:hint="default" w:cstheme="minorHAnsi"/>
                <w:lang w:val="en-US" w:eastAsia="zh-CN"/>
              </w:rPr>
            </w:pPr>
            <w:r>
              <w:rPr>
                <w:rFonts w:cstheme="minorHAnsi"/>
              </w:rPr>
              <w:t>n=</w:t>
            </w:r>
            <w:r>
              <w:rPr>
                <w:rFonts w:hint="eastAsia" w:cstheme="minorHAnsi"/>
              </w:rPr>
              <w:t>10941</w:t>
            </w:r>
            <w:r>
              <w:rPr>
                <w:rFonts w:hint="eastAsia" w:cstheme="minorHAnsi"/>
                <w:lang w:val="en-US" w:eastAsia="zh-CN"/>
              </w:rPr>
              <w:t xml:space="preserve"> </w:t>
            </w:r>
          </w:p>
        </w:tc>
        <w:tc>
          <w:tcPr>
            <w:tcW w:w="3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cstheme="minorHAnsi"/>
              </w:rPr>
            </w:pPr>
            <w:r>
              <w:rPr>
                <w:rFonts w:hint="eastAsia" w:cstheme="minorHAnsi"/>
                <w:i/>
                <w:iCs/>
              </w:rPr>
              <w:t>p</w:t>
            </w:r>
            <w:r>
              <w:rPr>
                <w:rFonts w:cstheme="minorHAnsi"/>
              </w:rPr>
              <w:t>-</w:t>
            </w:r>
            <w:r>
              <w:rPr>
                <w:rFonts w:hint="eastAsia" w:cstheme="minorHAnsi"/>
                <w:lang w:val="en-US" w:eastAsia="zh-CN"/>
              </w:rPr>
              <w:t>v</w:t>
            </w:r>
            <w:r>
              <w:rPr>
                <w:rFonts w:cstheme="minorHAnsi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  <w:tcBorders>
              <w:top w:val="single" w:color="auto" w:sz="4" w:space="0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Age, median (IQR)</w:t>
            </w:r>
          </w:p>
        </w:tc>
        <w:tc>
          <w:tcPr>
            <w:tcW w:w="642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(30,63)</w:t>
            </w:r>
          </w:p>
        </w:tc>
        <w:tc>
          <w:tcPr>
            <w:tcW w:w="859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  <w:lang w:val="en-US" w:eastAsia="zh-CN"/>
              </w:rPr>
              <w:t>53(39,63)</w:t>
            </w:r>
          </w:p>
        </w:tc>
        <w:tc>
          <w:tcPr>
            <w:tcW w:w="396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eastAsiaTheme="minorEastAsia" w:cstheme="minorHAnsi"/>
                <w:lang w:val="en-US" w:eastAsia="zh-CN"/>
              </w:rPr>
            </w:pPr>
            <w:r>
              <w:rPr>
                <w:rFonts w:cstheme="minorHAnsi"/>
              </w:rPr>
              <w:t>0.0</w:t>
            </w:r>
            <w:r>
              <w:rPr>
                <w:rFonts w:hint="eastAsia" w:cstheme="minorHAnsi"/>
                <w:lang w:val="en-US" w:eastAsia="zh-CN"/>
              </w:rPr>
              <w:t>3</w:t>
            </w:r>
          </w:p>
        </w:tc>
        <w:tc>
          <w:tcPr>
            <w:tcW w:w="1005" w:type="pct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48(31,66)</w:t>
            </w:r>
          </w:p>
        </w:tc>
        <w:tc>
          <w:tcPr>
            <w:tcW w:w="393" w:type="pct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ender, n(%)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7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882(48.0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4510</w:t>
            </w:r>
            <w:r>
              <w:rPr>
                <w:rFonts w:hint="eastAsia" w:cstheme="minorHAnsi"/>
                <w:lang w:val="en-US" w:eastAsia="zh-CN"/>
              </w:rPr>
              <w:t>(55.5)</w:t>
            </w:r>
            <w:r>
              <w:rPr>
                <w:rFonts w:hint="eastAsia" w:cstheme="minorHAnsi"/>
              </w:rPr>
              <w:t xml:space="preserve"> 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 xml:space="preserve">5157 (39.8)  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7"/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399(52.0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default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3808</w:t>
            </w:r>
            <w:r>
              <w:rPr>
                <w:rFonts w:hint="eastAsia" w:cstheme="minorHAnsi"/>
                <w:lang w:val="en-US" w:eastAsia="zh-CN"/>
              </w:rPr>
              <w:t>(44.5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5784(60.2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Race, n(%)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r>
              <w:rPr>
                <w:rFonts w:cstheme="minorHAnsi"/>
              </w:rPr>
              <w:t xml:space="preserve">Mexican American 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02(8.4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default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1485</w:t>
            </w:r>
            <w:r>
              <w:rPr>
                <w:rFonts w:hint="eastAsia" w:cstheme="minorHAnsi"/>
                <w:lang w:val="en-US" w:eastAsia="zh-CN"/>
              </w:rPr>
              <w:t>(</w:t>
            </w:r>
            <w:r>
              <w:rPr>
                <w:rFonts w:hint="default" w:cstheme="minorHAnsi"/>
              </w:rPr>
              <w:t>7.47</w:t>
            </w:r>
            <w:r>
              <w:rPr>
                <w:rFonts w:hint="eastAsia" w:cstheme="minorHAnsi"/>
                <w:lang w:val="en-US" w:eastAsia="zh-CN"/>
              </w:rPr>
              <w:t>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1786(9.0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r>
              <w:rPr>
                <w:rFonts w:cstheme="minorHAnsi"/>
              </w:rPr>
              <w:t xml:space="preserve">Other Hispanic 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55(5.6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eastAsia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655</w:t>
            </w:r>
            <w:r>
              <w:rPr>
                <w:rFonts w:hint="eastAsia" w:cstheme="minorHAnsi"/>
                <w:lang w:val="en-US" w:eastAsia="zh-CN"/>
              </w:rPr>
              <w:t>(4.98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988(8.8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r>
              <w:rPr>
                <w:rFonts w:cstheme="minorHAnsi"/>
              </w:rPr>
              <w:t xml:space="preserve">Non-Hispanic White 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910(68.6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default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3552</w:t>
            </w:r>
            <w:r>
              <w:rPr>
                <w:rFonts w:hint="eastAsia" w:cstheme="minorHAnsi"/>
                <w:lang w:val="en-US" w:eastAsia="zh-CN"/>
              </w:rPr>
              <w:t>(68.60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4266(56.2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r>
              <w:rPr>
                <w:rFonts w:cstheme="minorHAnsi"/>
              </w:rPr>
              <w:t xml:space="preserve">Non-Hispanic Black 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955(10.9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1935</w:t>
            </w:r>
            <w:r>
              <w:rPr>
                <w:rFonts w:hint="eastAsia" w:cstheme="minorHAnsi"/>
                <w:lang w:val="en-US" w:eastAsia="zh-CN"/>
              </w:rPr>
              <w:t>(12.47)</w:t>
            </w:r>
            <w:r>
              <w:rPr>
                <w:rFonts w:hint="eastAsia" w:cstheme="minorHAnsi"/>
              </w:rPr>
              <w:t xml:space="preserve">   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2483(15.3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r>
              <w:rPr>
                <w:rFonts w:cstheme="minorHAnsi"/>
              </w:rPr>
              <w:t>Other race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59(6.6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default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691</w:t>
            </w:r>
            <w:r>
              <w:rPr>
                <w:rFonts w:hint="eastAsia" w:cstheme="minorHAnsi"/>
                <w:lang w:val="en-US" w:eastAsia="zh-CN"/>
              </w:rPr>
              <w:t>(6.47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1418(10.7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Educational level, n(%)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bookmarkStart w:id="4" w:name="OLE_LINK161"/>
            <w:bookmarkStart w:id="5" w:name="OLE_LINK160"/>
            <w:r>
              <w:rPr>
                <w:rFonts w:cstheme="minorHAnsi"/>
              </w:rPr>
              <w:t>High school or below</w:t>
            </w:r>
            <w:bookmarkEnd w:id="4"/>
            <w:bookmarkEnd w:id="5"/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623(41.6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eastAsia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4403</w:t>
            </w:r>
            <w:r>
              <w:rPr>
                <w:rFonts w:hint="eastAsia" w:cstheme="minorHAnsi"/>
                <w:lang w:val="en-US" w:eastAsia="zh-CN"/>
              </w:rPr>
              <w:t>(</w:t>
            </w:r>
            <w:r>
              <w:rPr>
                <w:rFonts w:hint="eastAsia" w:cstheme="minorHAnsi"/>
              </w:rPr>
              <w:t>46.1</w:t>
            </w:r>
            <w:r>
              <w:rPr>
                <w:rFonts w:hint="eastAsia" w:cstheme="minorHAnsi"/>
                <w:lang w:val="en-US" w:eastAsia="zh-CN"/>
              </w:rPr>
              <w:t>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5129(50.8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r>
              <w:rPr>
                <w:rFonts w:cstheme="minorHAnsi"/>
              </w:rPr>
              <w:t>Above high school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559(58.4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eastAsia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3667</w:t>
            </w:r>
            <w:r>
              <w:rPr>
                <w:rFonts w:hint="eastAsia" w:cstheme="minorHAnsi"/>
                <w:lang w:val="en-US" w:eastAsia="zh-CN"/>
              </w:rPr>
              <w:t>(</w:t>
            </w:r>
            <w:r>
              <w:rPr>
                <w:rFonts w:hint="eastAsia" w:cstheme="minorHAnsi"/>
              </w:rPr>
              <w:t>53.9</w:t>
            </w:r>
            <w:r>
              <w:rPr>
                <w:rFonts w:hint="eastAsia" w:cstheme="minorHAnsi"/>
                <w:lang w:val="en-US" w:eastAsia="zh-CN"/>
              </w:rPr>
              <w:t>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5041(49.2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ital status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</w:tcPr>
          <w:p>
            <w:pPr>
              <w:jc w:val="center"/>
              <w:rPr>
                <w:rFonts w:hint="default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  <w:lang w:val="en-US" w:eastAsia="zh-CN"/>
              </w:rPr>
              <w:t>0.30</w:t>
            </w: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r>
              <w:rPr>
                <w:rFonts w:cstheme="minorHAnsi"/>
              </w:rPr>
              <w:t>Married/Living with partner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131(62.7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eastAsia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4653</w:t>
            </w:r>
            <w:r>
              <w:rPr>
                <w:rFonts w:hint="eastAsia" w:cstheme="minorHAnsi"/>
                <w:lang w:val="en-US" w:eastAsia="zh-CN"/>
              </w:rPr>
              <w:t>(</w:t>
            </w:r>
            <w:r>
              <w:rPr>
                <w:rFonts w:hint="eastAsia" w:cstheme="minorHAnsi"/>
              </w:rPr>
              <w:t>63.5</w:t>
            </w:r>
            <w:r>
              <w:rPr>
                <w:rFonts w:hint="eastAsia" w:cstheme="minorHAnsi"/>
                <w:lang w:val="en-US" w:eastAsia="zh-CN"/>
              </w:rPr>
              <w:t>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5672(58.9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r>
              <w:rPr>
                <w:rFonts w:cstheme="minorHAnsi"/>
              </w:rPr>
              <w:t>Widowed/Divorced/Separated/Never married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544(37.3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eastAsia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3474</w:t>
            </w:r>
            <w:r>
              <w:rPr>
                <w:rFonts w:hint="eastAsia" w:cstheme="minorHAnsi"/>
                <w:lang w:val="en-US" w:eastAsia="zh-CN"/>
              </w:rPr>
              <w:t>(</w:t>
            </w:r>
            <w:r>
              <w:rPr>
                <w:rFonts w:hint="eastAsia" w:cstheme="minorHAnsi"/>
              </w:rPr>
              <w:t>36.5</w:t>
            </w:r>
            <w:r>
              <w:rPr>
                <w:rFonts w:hint="eastAsia" w:cstheme="minorHAnsi"/>
                <w:lang w:val="en-US" w:eastAsia="zh-CN"/>
              </w:rPr>
              <w:t>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4693(41.1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rPr>
                <w:rFonts w:cstheme="minorHAnsi"/>
              </w:rPr>
            </w:pPr>
            <w:bookmarkStart w:id="6" w:name="OLE_LINK2" w:colFirst="4" w:colLast="4"/>
            <w:r>
              <w:rPr>
                <w:rFonts w:cstheme="minorHAnsi"/>
              </w:rPr>
              <w:t>Household income, n(%)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&lt;0.01</w:t>
            </w:r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bookmarkStart w:id="7" w:name="OLE_LINK6"/>
            <w:r>
              <w:rPr>
                <w:rFonts w:cstheme="minorHAnsi"/>
              </w:rPr>
              <w:t>&lt;$20,000</w:t>
            </w:r>
            <w:bookmarkEnd w:id="7"/>
            <w:r>
              <w:rPr>
                <w:rFonts w:cstheme="minorHAnsi"/>
              </w:rPr>
              <w:t xml:space="preserve"> 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190(15.4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default" w:cstheme="minorHAnsi"/>
                <w:lang w:val="en-US"/>
              </w:rPr>
            </w:pPr>
            <w:r>
              <w:rPr>
                <w:rFonts w:hint="eastAsia" w:cstheme="minorHAnsi"/>
              </w:rPr>
              <w:t>1996</w:t>
            </w:r>
            <w:r>
              <w:rPr>
                <w:rFonts w:hint="eastAsia" w:cstheme="minorHAnsi"/>
                <w:lang w:val="en-US" w:eastAsia="zh-CN"/>
              </w:rPr>
              <w:t>(17.7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1475(20.9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r>
              <w:rPr>
                <w:rFonts w:cstheme="minorHAnsi"/>
              </w:rPr>
              <w:t>≥$20,000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539(84.6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default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5719</w:t>
            </w:r>
            <w:r>
              <w:rPr>
                <w:rFonts w:hint="eastAsia" w:cstheme="minorHAnsi"/>
                <w:lang w:val="en-US" w:eastAsia="zh-CN"/>
              </w:rPr>
              <w:t>(82.3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7342(79.1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BMI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vAlign w:val="top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7"/>
              <w:rPr>
                <w:rFonts w:cstheme="minorHAnsi"/>
              </w:rPr>
            </w:pPr>
            <w:r>
              <w:rPr>
                <w:rFonts w:cstheme="minorHAnsi"/>
              </w:rPr>
              <w:t>&lt;18.5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2(1.9)</w:t>
            </w:r>
          </w:p>
        </w:tc>
        <w:tc>
          <w:tcPr>
            <w:tcW w:w="85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theme="minorHAnsi"/>
              </w:rPr>
              <w:t>123</w:t>
            </w:r>
            <w:r>
              <w:rPr>
                <w:rFonts w:hint="eastAsia" w:cstheme="minorHAnsi"/>
                <w:lang w:val="en-US" w:eastAsia="zh-CN"/>
              </w:rPr>
              <w:t>(</w:t>
            </w:r>
            <w:r>
              <w:rPr>
                <w:rFonts w:hint="eastAsia" w:cstheme="minorHAnsi"/>
              </w:rPr>
              <w:t>1.58</w:t>
            </w:r>
            <w:r>
              <w:rPr>
                <w:rFonts w:hint="eastAsia" w:cstheme="minorHAnsi"/>
                <w:lang w:val="en-US" w:eastAsia="zh-CN"/>
              </w:rPr>
              <w:t>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175 (1.2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7"/>
              <w:rPr>
                <w:rFonts w:cstheme="minorHAnsi"/>
              </w:rPr>
            </w:pPr>
            <w:r>
              <w:rPr>
                <w:rFonts w:cstheme="minorHAnsi"/>
              </w:rPr>
              <w:t>18.5-24.9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87(31.7)</w:t>
            </w:r>
          </w:p>
        </w:tc>
        <w:tc>
          <w:tcPr>
            <w:tcW w:w="85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theme="minorHAnsi"/>
              </w:rPr>
              <w:t>1947</w:t>
            </w:r>
            <w:r>
              <w:rPr>
                <w:rFonts w:hint="eastAsia" w:cstheme="minorHAnsi"/>
                <w:lang w:val="en-US" w:eastAsia="zh-CN"/>
              </w:rPr>
              <w:t>(</w:t>
            </w:r>
            <w:r>
              <w:rPr>
                <w:rFonts w:hint="eastAsia" w:cstheme="minorHAnsi"/>
              </w:rPr>
              <w:t>22.38</w:t>
            </w:r>
            <w:r>
              <w:rPr>
                <w:rFonts w:hint="eastAsia" w:cstheme="minorHAnsi"/>
                <w:lang w:val="en-US" w:eastAsia="zh-CN"/>
              </w:rPr>
              <w:t>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2385 (32.8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7"/>
              <w:rPr>
                <w:rFonts w:cstheme="minorHAnsi"/>
              </w:rPr>
            </w:pPr>
            <w:r>
              <w:rPr>
                <w:rFonts w:cstheme="minorHAnsi"/>
              </w:rPr>
              <w:t>25-29.9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470(33.5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eastAsia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2702</w:t>
            </w:r>
            <w:r>
              <w:rPr>
                <w:rFonts w:hint="eastAsia" w:cstheme="minorHAnsi"/>
                <w:lang w:val="en-US" w:eastAsia="zh-CN"/>
              </w:rPr>
              <w:t>(</w:t>
            </w:r>
            <w:r>
              <w:rPr>
                <w:rFonts w:hint="eastAsia" w:cstheme="minorHAnsi"/>
              </w:rPr>
              <w:t>33.44</w:t>
            </w:r>
            <w:r>
              <w:rPr>
                <w:rFonts w:hint="eastAsia" w:cstheme="minorHAnsi"/>
                <w:lang w:val="en-US" w:eastAsia="zh-CN"/>
              </w:rPr>
              <w:t>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2521(32.6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7"/>
              <w:rPr>
                <w:rFonts w:cstheme="minorHAnsi"/>
              </w:rPr>
            </w:pPr>
            <w:r>
              <w:rPr>
                <w:rFonts w:cstheme="minorHAnsi"/>
              </w:rPr>
              <w:t>&gt;=30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841(33.0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eastAsia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3183</w:t>
            </w:r>
            <w:r>
              <w:rPr>
                <w:rFonts w:hint="eastAsia" w:cstheme="minorHAnsi"/>
                <w:lang w:val="en-US" w:eastAsia="zh-CN"/>
              </w:rPr>
              <w:t>(</w:t>
            </w:r>
            <w:r>
              <w:rPr>
                <w:rFonts w:hint="eastAsia" w:cstheme="minorHAnsi"/>
              </w:rPr>
              <w:t>42.60</w:t>
            </w:r>
            <w:r>
              <w:rPr>
                <w:rFonts w:hint="eastAsia" w:cstheme="minorHAnsi"/>
                <w:lang w:val="en-US" w:eastAsia="zh-CN"/>
              </w:rPr>
              <w:t>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2880(33.3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moked at least 100 cigarettes in life 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175(45.5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eastAsia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4064</w:t>
            </w:r>
            <w:r>
              <w:rPr>
                <w:rFonts w:hint="eastAsia" w:cstheme="minorHAnsi"/>
                <w:lang w:val="en-US" w:eastAsia="zh-CN"/>
              </w:rPr>
              <w:t>(</w:t>
            </w:r>
            <w:r>
              <w:rPr>
                <w:rFonts w:hint="eastAsia" w:cstheme="minorHAnsi"/>
              </w:rPr>
              <w:t>52.6</w:t>
            </w:r>
            <w:r>
              <w:rPr>
                <w:rFonts w:hint="eastAsia" w:cstheme="minorHAnsi"/>
                <w:lang w:val="en-US" w:eastAsia="zh-CN"/>
              </w:rPr>
              <w:t>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3519(43.8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608(54.5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eastAsia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</w:rPr>
              <w:t>4055</w:t>
            </w:r>
            <w:r>
              <w:rPr>
                <w:rFonts w:hint="eastAsia" w:cstheme="minorHAnsi"/>
                <w:lang w:val="en-US" w:eastAsia="zh-CN"/>
              </w:rPr>
              <w:t>(</w:t>
            </w:r>
            <w:r>
              <w:rPr>
                <w:rFonts w:hint="eastAsia" w:cstheme="minorHAnsi"/>
              </w:rPr>
              <w:t>47.4</w:t>
            </w:r>
            <w:r>
              <w:rPr>
                <w:rFonts w:hint="eastAsia" w:cstheme="minorHAnsi"/>
                <w:lang w:val="en-US" w:eastAsia="zh-CN"/>
              </w:rPr>
              <w:t>)</w:t>
            </w:r>
            <w:r>
              <w:rPr>
                <w:rFonts w:hint="eastAsia" w:cstheme="minorHAnsi"/>
              </w:rPr>
              <w:t xml:space="preserve">  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3311(56.2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Drinking at least 12 drinks in the past 1 year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</w:tcPr>
          <w:p>
            <w:pPr>
              <w:jc w:val="center"/>
              <w:rPr>
                <w:rFonts w:hint="default" w:eastAsiaTheme="minorEastAsia" w:cstheme="minorHAnsi"/>
                <w:lang w:val="en-US" w:eastAsia="zh-CN"/>
              </w:rPr>
            </w:pPr>
            <w:r>
              <w:rPr>
                <w:rFonts w:hint="eastAsia" w:cstheme="minorHAnsi"/>
                <w:lang w:val="en-US" w:eastAsia="zh-CN"/>
              </w:rPr>
              <w:t>0.8</w:t>
            </w: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7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619(75.4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 5192</w:t>
            </w:r>
            <w:r>
              <w:rPr>
                <w:rFonts w:cstheme="minorHAnsi"/>
              </w:rPr>
              <w:t>(75.</w:t>
            </w:r>
            <w:r>
              <w:rPr>
                <w:rFonts w:hint="eastAsia" w:cstheme="minorHAnsi"/>
                <w:lang w:val="en-US" w:eastAsia="zh-CN"/>
              </w:rPr>
              <w:t>2</w:t>
            </w:r>
            <w:r>
              <w:rPr>
                <w:rFonts w:cstheme="minorHAnsi"/>
              </w:rPr>
              <w:t>)</w:t>
            </w:r>
            <w:r>
              <w:rPr>
                <w:rFonts w:hint="eastAsia" w:cstheme="minorHAnsi"/>
              </w:rPr>
              <w:t xml:space="preserve"> 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4199(69.4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7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26 (24.6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2137</w:t>
            </w:r>
            <w:r>
              <w:rPr>
                <w:rFonts w:cstheme="minorHAnsi"/>
              </w:rPr>
              <w:t>(</w:t>
            </w:r>
            <w:r>
              <w:rPr>
                <w:rFonts w:hint="eastAsia" w:cstheme="minorHAnsi"/>
                <w:lang w:val="en-US" w:eastAsia="zh-CN"/>
              </w:rPr>
              <w:t>24.8</w:t>
            </w:r>
            <w:r>
              <w:rPr>
                <w:rFonts w:cstheme="minorHAnsi"/>
              </w:rPr>
              <w:t>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  <w:r>
              <w:rPr>
                <w:rFonts w:cstheme="minorHAnsi"/>
              </w:rPr>
              <w:t>2204(30.6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ronic kidney disease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5"/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1</w:t>
            </w:r>
            <w:bookmarkEnd w:id="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136(16.0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53</w:t>
            </w:r>
            <w:r>
              <w:rPr>
                <w:rFonts w:hint="eastAsia" w:cstheme="minorHAnsi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6.1)</w:t>
            </w:r>
            <w:r>
              <w:rPr>
                <w:rFonts w:hint="eastAsia"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495(42.6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609(84.0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default" w:eastAsiaTheme="minorEastAsia" w:cstheme="minorHAnsi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38</w:t>
            </w:r>
            <w:r>
              <w:rPr>
                <w:rFonts w:hint="eastAsia" w:cstheme="minorHAnsi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3.9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56(57.4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6" w:type="pct"/>
          </w:tcPr>
          <w:p>
            <w:pPr>
              <w:jc w:val="center"/>
              <w:rPr>
                <w:rFonts w:hint="default" w:eastAsiaTheme="minorEastAsia" w:cstheme="minorHAnsi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73(23.3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hint="default" w:eastAsiaTheme="minorEastAsia" w:cstheme="minorHAnsi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25</w:t>
            </w:r>
            <w:bookmarkStart w:id="9" w:name="OLE_LINK4"/>
            <w:r>
              <w:rPr>
                <w:rFonts w:hint="eastAsia" w:cstheme="minorHAnsi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6.9)</w:t>
            </w:r>
            <w:bookmarkEnd w:id="9"/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495(27.0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pct"/>
          </w:tcPr>
          <w:p>
            <w:pPr>
              <w:ind w:left="240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42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116(76.6)</w:t>
            </w:r>
          </w:p>
        </w:tc>
        <w:tc>
          <w:tcPr>
            <w:tcW w:w="859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92</w:t>
            </w:r>
            <w:r>
              <w:rPr>
                <w:rFonts w:hint="eastAsia" w:cstheme="minorHAnsi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3.1)</w:t>
            </w:r>
          </w:p>
        </w:tc>
        <w:tc>
          <w:tcPr>
            <w:tcW w:w="396" w:type="pct"/>
          </w:tcPr>
          <w:p>
            <w:pPr>
              <w:jc w:val="center"/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5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14(73.0)</w:t>
            </w:r>
          </w:p>
        </w:tc>
        <w:tc>
          <w:tcPr>
            <w:tcW w:w="393" w:type="pct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HAnsi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cstheme="minorHAnsi"/>
        </w:rPr>
      </w:pPr>
      <w:r>
        <w:rPr>
          <w:rFonts w:cstheme="minorHAnsi"/>
        </w:rPr>
        <w:t>BMI: Body Mass Index; IQR: Interquartile Range</w:t>
      </w: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hint="eastAsia" w:eastAsia="宋体" w:cstheme="minorHAnsi"/>
        </w:rPr>
      </w:pPr>
      <w:r>
        <w:rPr>
          <w:rFonts w:hint="eastAsia" w:eastAsia="宋体" w:cstheme="minorHAnsi"/>
        </w:rPr>
        <w:br w:type="page"/>
      </w:r>
    </w:p>
    <w:p>
      <w:pPr>
        <w:rPr>
          <w:rFonts w:eastAsia="宋体" w:cstheme="minorHAnsi"/>
        </w:rPr>
      </w:pPr>
      <w:r>
        <w:rPr>
          <w:rFonts w:hint="eastAsia" w:eastAsia="宋体" w:cstheme="minorHAnsi"/>
        </w:rPr>
        <w:t xml:space="preserve">Table S2 The limit of detection for lead, cadmium, and </w:t>
      </w:r>
      <w:bookmarkStart w:id="10" w:name="OLE_LINK1"/>
      <w:r>
        <w:rPr>
          <w:rFonts w:hint="eastAsia" w:eastAsia="宋体" w:cstheme="minorHAnsi"/>
        </w:rPr>
        <w:t>mercury</w:t>
      </w:r>
      <w:bookmarkEnd w:id="10"/>
      <w:r>
        <w:rPr>
          <w:rFonts w:hint="eastAsia" w:eastAsia="宋体" w:cstheme="minorHAnsi"/>
        </w:rPr>
        <w:t xml:space="preserve"> in each NHANES cycle</w:t>
      </w:r>
    </w:p>
    <w:tbl>
      <w:tblPr>
        <w:tblStyle w:val="5"/>
        <w:tblW w:w="7009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454"/>
        <w:gridCol w:w="1813"/>
        <w:gridCol w:w="18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NHANES cycle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bookmarkStart w:id="11" w:name="OLE_LINK246"/>
            <w:bookmarkStart w:id="12" w:name="OLE_LINK247"/>
            <w:r>
              <w:rPr>
                <w:rFonts w:hint="eastAsia" w:eastAsia="宋体" w:cstheme="minorHAnsi"/>
              </w:rPr>
              <w:t xml:space="preserve"> lead</w:t>
            </w:r>
            <w:r>
              <w:rPr>
                <w:rFonts w:hint="eastAsia" w:cstheme="minorHAnsi"/>
              </w:rPr>
              <w:t xml:space="preserve">, </w:t>
            </w:r>
            <w:r>
              <w:rPr>
                <w:rFonts w:cstheme="minorHAnsi"/>
              </w:rPr>
              <w:t>ug/</w:t>
            </w:r>
            <w:r>
              <w:rPr>
                <w:rFonts w:hint="eastAsia" w:cstheme="minorHAnsi"/>
              </w:rPr>
              <w:t>d</w:t>
            </w:r>
            <w:r>
              <w:rPr>
                <w:rFonts w:cstheme="minorHAnsi"/>
              </w:rPr>
              <w:t>L</w:t>
            </w:r>
            <w:bookmarkEnd w:id="11"/>
            <w:bookmarkEnd w:id="12"/>
          </w:p>
        </w:tc>
        <w:tc>
          <w:tcPr>
            <w:tcW w:w="18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eastAsia="宋体" w:cstheme="minorHAnsi"/>
              </w:rPr>
              <w:t>cadmium</w:t>
            </w:r>
            <w:r>
              <w:rPr>
                <w:rFonts w:hint="eastAsia" w:cstheme="minorHAnsi"/>
              </w:rPr>
              <w:t xml:space="preserve">, </w:t>
            </w:r>
            <w:r>
              <w:rPr>
                <w:rFonts w:cstheme="minorHAnsi"/>
              </w:rPr>
              <w:t>ug/L</w:t>
            </w:r>
          </w:p>
        </w:tc>
        <w:tc>
          <w:tcPr>
            <w:tcW w:w="1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eastAsia="宋体" w:cstheme="minorHAnsi"/>
              </w:rPr>
              <w:t>mercury</w:t>
            </w:r>
            <w:r>
              <w:rPr>
                <w:rFonts w:hint="eastAsia" w:cstheme="minorHAnsi"/>
              </w:rPr>
              <w:t xml:space="preserve">, </w:t>
            </w:r>
            <w:r>
              <w:rPr>
                <w:rFonts w:cstheme="minorHAnsi"/>
              </w:rPr>
              <w:t>ug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2017-2018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07 </w:t>
            </w:r>
          </w:p>
        </w:tc>
        <w:tc>
          <w:tcPr>
            <w:tcW w:w="1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10 </w:t>
            </w:r>
          </w:p>
        </w:tc>
        <w:tc>
          <w:tcPr>
            <w:tcW w:w="1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2015-20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07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10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2013-20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07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10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2011-20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25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16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2009-20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5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0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2007-20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5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0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2005-20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5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0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2003-20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8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14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2001-20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8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8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1999-2000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8 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28 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 xml:space="preserve">0.10 </w:t>
            </w:r>
          </w:p>
        </w:tc>
      </w:tr>
    </w:tbl>
    <w:p>
      <w:pPr>
        <w:rPr>
          <w:rFonts w:cstheme="minorHAnsi"/>
        </w:rPr>
      </w:pPr>
      <w:r>
        <w:rPr>
          <w:rFonts w:cstheme="minorHAnsi"/>
        </w:rPr>
        <w:br w:type="page"/>
      </w:r>
    </w:p>
    <w:p>
      <w:pPr>
        <w:rPr>
          <w:rFonts w:eastAsia="Times New Roman" w:cstheme="minorHAnsi"/>
        </w:rPr>
      </w:pPr>
      <w:r>
        <w:rPr>
          <w:rFonts w:eastAsia="Times New Roman" w:cstheme="minorHAnsi"/>
        </w:rPr>
        <w:t xml:space="preserve">Table </w:t>
      </w:r>
      <w:r>
        <w:rPr>
          <w:rFonts w:hint="eastAsia" w:eastAsia="宋体" w:cstheme="minorHAnsi"/>
        </w:rPr>
        <w:t>S3</w:t>
      </w:r>
      <w:r>
        <w:rPr>
          <w:rFonts w:eastAsia="Times New Roman" w:cstheme="minorHAnsi"/>
        </w:rPr>
        <w:t>. Comparisons of blood concentrations of lead, cadmium, and mercury between people with RHTN, NRHTN, and NHTN</w:t>
      </w:r>
    </w:p>
    <w:tbl>
      <w:tblPr>
        <w:tblStyle w:val="6"/>
        <w:tblW w:w="4898" w:type="pct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2106"/>
        <w:gridCol w:w="2197"/>
        <w:gridCol w:w="2470"/>
        <w:gridCol w:w="2473"/>
        <w:gridCol w:w="11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cstheme="minorHAnsi"/>
              </w:rPr>
            </w:pPr>
            <w:bookmarkStart w:id="13" w:name="OLE_LINK401"/>
            <w:bookmarkStart w:id="14" w:name="OLE_LINK402"/>
            <w:r>
              <w:rPr>
                <w:rFonts w:hint="eastAsia" w:cstheme="minorHAnsi"/>
              </w:rPr>
              <w:t>H</w:t>
            </w:r>
            <w:r>
              <w:rPr>
                <w:rFonts w:cstheme="minorHAnsi"/>
              </w:rPr>
              <w:t>eavy metal</w:t>
            </w:r>
          </w:p>
        </w:tc>
        <w:tc>
          <w:tcPr>
            <w:tcW w:w="8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38281</w:t>
            </w:r>
          </w:p>
        </w:tc>
        <w:tc>
          <w:tcPr>
            <w:tcW w:w="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HTN</w:t>
            </w:r>
          </w:p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1365</w:t>
            </w:r>
          </w:p>
        </w:tc>
        <w:tc>
          <w:tcPr>
            <w:tcW w:w="9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RHTN</w:t>
            </w:r>
          </w:p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10562</w:t>
            </w:r>
          </w:p>
        </w:tc>
        <w:tc>
          <w:tcPr>
            <w:tcW w:w="9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HTN</w:t>
            </w:r>
          </w:p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26354</w:t>
            </w: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</w:t>
            </w:r>
            <w:r>
              <w:rPr>
                <w:rFonts w:cstheme="minorHAnsi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ead </w:t>
            </w:r>
          </w:p>
        </w:tc>
        <w:tc>
          <w:tcPr>
            <w:tcW w:w="816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46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Level, ug/</w:t>
            </w:r>
            <w:r>
              <w:rPr>
                <w:rFonts w:hint="eastAsia" w:cstheme="minorHAnsi"/>
              </w:rPr>
              <w:t>d</w:t>
            </w:r>
            <w:r>
              <w:rPr>
                <w:rFonts w:cstheme="minorHAnsi"/>
              </w:rPr>
              <w:t>L</w:t>
            </w:r>
            <w:r>
              <w:rPr>
                <w:rFonts w:cstheme="minorHAnsi"/>
                <w:vertAlign w:val="superscript"/>
              </w:rPr>
              <w:t>§#*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bookmarkStart w:id="15" w:name="_Hlk117512371"/>
            <w:r>
              <w:rPr>
                <w:rFonts w:cstheme="minorHAnsi"/>
              </w:rPr>
              <w:t xml:space="preserve">        </w:t>
            </w:r>
            <w:bookmarkStart w:id="16" w:name="OLE_LINK385"/>
            <w:r>
              <w:rPr>
                <w:rFonts w:cstheme="minorHAnsi"/>
              </w:rPr>
              <w:t xml:space="preserve">  </w:t>
            </w:r>
            <w:bookmarkStart w:id="17" w:name="OLE_LINK3"/>
            <w:r>
              <w:rPr>
                <w:rFonts w:cstheme="minorHAnsi"/>
              </w:rPr>
              <w:t>me</w:t>
            </w:r>
            <w:r>
              <w:rPr>
                <w:rFonts w:hint="eastAsia" w:cstheme="minorHAnsi"/>
              </w:rPr>
              <w:t>di</w:t>
            </w:r>
            <w:r>
              <w:rPr>
                <w:rFonts w:cstheme="minorHAnsi"/>
              </w:rPr>
              <w:t>an(IRQ)</w:t>
            </w:r>
            <w:bookmarkEnd w:id="16"/>
            <w:bookmarkEnd w:id="17"/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0(0.80,2.09)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bookmarkStart w:id="18" w:name="OLE_LINK237"/>
            <w:bookmarkStart w:id="19" w:name="OLE_LINK236"/>
            <w:r>
              <w:rPr>
                <w:rFonts w:cstheme="minorHAnsi"/>
              </w:rPr>
              <w:t>1.70(1.16,2.69)</w:t>
            </w:r>
            <w:bookmarkEnd w:id="18"/>
            <w:bookmarkEnd w:id="19"/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bookmarkStart w:id="20" w:name="OLE_LINK238"/>
            <w:bookmarkStart w:id="21" w:name="OLE_LINK239"/>
            <w:r>
              <w:rPr>
                <w:rFonts w:eastAsia="Times New Roman" w:cstheme="minorHAnsi"/>
              </w:rPr>
              <w:t xml:space="preserve">1.58 </w:t>
            </w:r>
            <w:r>
              <w:rPr>
                <w:rFonts w:cstheme="minorHAnsi"/>
              </w:rPr>
              <w:t>(</w:t>
            </w:r>
            <w:r>
              <w:rPr>
                <w:rFonts w:eastAsia="Times New Roman" w:cstheme="minorHAnsi"/>
              </w:rPr>
              <w:t>1.01, 2.41</w:t>
            </w:r>
            <w:r>
              <w:rPr>
                <w:rFonts w:cstheme="minorHAnsi"/>
              </w:rPr>
              <w:t>)</w:t>
            </w:r>
            <w:bookmarkEnd w:id="20"/>
            <w:bookmarkEnd w:id="21"/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bookmarkStart w:id="22" w:name="OLE_LINK241"/>
            <w:bookmarkStart w:id="23" w:name="OLE_LINK240"/>
            <w:r>
              <w:rPr>
                <w:rFonts w:eastAsia="Times New Roman" w:cstheme="minorHAnsi"/>
              </w:rPr>
              <w:t xml:space="preserve">1.16 </w:t>
            </w:r>
            <w:r>
              <w:rPr>
                <w:rFonts w:cstheme="minorHAnsi"/>
              </w:rPr>
              <w:t>(</w:t>
            </w:r>
            <w:r>
              <w:rPr>
                <w:rFonts w:eastAsia="Times New Roman" w:cstheme="minorHAnsi"/>
              </w:rPr>
              <w:t>0.71, 1.90</w:t>
            </w:r>
            <w:r>
              <w:rPr>
                <w:rFonts w:cstheme="minorHAnsi"/>
              </w:rPr>
              <w:t>)</w:t>
            </w:r>
            <w:bookmarkEnd w:id="22"/>
            <w:bookmarkEnd w:id="23"/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bookmarkEnd w:id="1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Quartile(Q), n(%)</w:t>
            </w:r>
            <w:bookmarkStart w:id="24" w:name="OLE_LINK94"/>
            <w:bookmarkStart w:id="25" w:name="OLE_LINK95"/>
            <w:r>
              <w:rPr>
                <w:rFonts w:cstheme="minorHAnsi"/>
                <w:vertAlign w:val="superscript"/>
              </w:rPr>
              <w:t>§#*</w:t>
            </w:r>
            <w:bookmarkEnd w:id="24"/>
            <w:bookmarkEnd w:id="25"/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bookmarkStart w:id="26" w:name="OLE_LINK85"/>
            <w:bookmarkStart w:id="27" w:name="OLE_LINK84"/>
            <w:r>
              <w:rPr>
                <w:rFonts w:cstheme="minorHAnsi"/>
              </w:rPr>
              <w:t>&lt;0.01</w:t>
            </w:r>
            <w:bookmarkEnd w:id="26"/>
            <w:bookmarkEnd w:id="27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bookmarkStart w:id="28" w:name="_Hlk117157824"/>
            <w:r>
              <w:rPr>
                <w:rFonts w:cstheme="minorHAnsi"/>
              </w:rPr>
              <w:t xml:space="preserve">          Q1:</w:t>
            </w:r>
            <w:r>
              <w:t xml:space="preserve">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31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9(12.5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90(17.8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12(33.6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Q2:</w:t>
            </w:r>
            <w:r>
              <w:t xml:space="preserve">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430 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9(24.2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49(26.0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62(25.9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Q3:</w:t>
            </w:r>
            <w:r>
              <w:t xml:space="preserve">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430 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1(33.7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96(28.2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53(22.2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Q4:</w:t>
            </w:r>
            <w:r>
              <w:t xml:space="preserve">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430 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1(29.6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72(28.0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47(18.4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bookmarkEnd w:id="2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dmium   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Level</w:t>
            </w:r>
            <w:bookmarkStart w:id="29" w:name="OLE_LINK49"/>
            <w:bookmarkStart w:id="30" w:name="OLE_LINK50"/>
            <w:r>
              <w:rPr>
                <w:rFonts w:cstheme="minorHAnsi"/>
              </w:rPr>
              <w:t xml:space="preserve">, </w:t>
            </w:r>
            <w:bookmarkStart w:id="31" w:name="OLE_LINK296"/>
            <w:bookmarkStart w:id="32" w:name="OLE_LINK295"/>
            <w:r>
              <w:rPr>
                <w:rFonts w:cstheme="minorHAnsi"/>
              </w:rPr>
              <w:t>ug/L</w:t>
            </w:r>
            <w:bookmarkEnd w:id="29"/>
            <w:bookmarkEnd w:id="30"/>
            <w:r>
              <w:rPr>
                <w:rFonts w:cstheme="minorHAnsi"/>
                <w:vertAlign w:val="superscript"/>
              </w:rPr>
              <w:t>§</w:t>
            </w:r>
            <w:bookmarkEnd w:id="31"/>
            <w:bookmarkEnd w:id="32"/>
            <w:r>
              <w:rPr>
                <w:rFonts w:cstheme="minorHAnsi"/>
                <w:vertAlign w:val="superscript"/>
              </w:rPr>
              <w:t>#*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me</w:t>
            </w:r>
            <w:r>
              <w:rPr>
                <w:rFonts w:hint="eastAsia" w:cstheme="minorHAnsi"/>
              </w:rPr>
              <w:t>di</w:t>
            </w:r>
            <w:r>
              <w:rPr>
                <w:rFonts w:cstheme="minorHAnsi"/>
              </w:rPr>
              <w:t>an(IRQ)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(0.20,0.60)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(0.27,0.65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0(0.25,0.64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(0.20,0.58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Quartile(Q), n(%)</w:t>
            </w:r>
            <w:r>
              <w:rPr>
                <w:rFonts w:cstheme="minorHAnsi"/>
                <w:vertAlign w:val="superscript"/>
              </w:rPr>
              <w:t>§#*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Q1: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31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0(15.7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85(21.1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66(31.9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Q2: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30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1(23.9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23(25.1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66(26.0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Q3: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30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4(33.5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41(28.0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65(20.2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Q4: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30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5(26.9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58(25.8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77(21.9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rcury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Level, ug/L</w:t>
            </w:r>
            <w:r>
              <w:rPr>
                <w:rFonts w:cstheme="minorHAnsi"/>
                <w:vertAlign w:val="superscript"/>
              </w:rPr>
              <w:t>#*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bookmarkStart w:id="33" w:name="_Hlk118199768"/>
            <w:r>
              <w:rPr>
                <w:rFonts w:cstheme="minorHAnsi"/>
              </w:rPr>
              <w:t xml:space="preserve">         me</w:t>
            </w:r>
            <w:r>
              <w:rPr>
                <w:rFonts w:hint="eastAsia" w:cstheme="minorHAnsi"/>
              </w:rPr>
              <w:t>di</w:t>
            </w:r>
            <w:r>
              <w:rPr>
                <w:rFonts w:cstheme="minorHAnsi"/>
              </w:rPr>
              <w:t>an(IRQ)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(0.44,1.70)</w:t>
            </w:r>
          </w:p>
        </w:tc>
        <w:tc>
          <w:tcPr>
            <w:tcW w:w="851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78(0.44,1.54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bookmarkStart w:id="34" w:name="OLE_LINK326"/>
            <w:bookmarkStart w:id="35" w:name="OLE_LINK325"/>
            <w:r>
              <w:rPr>
                <w:rFonts w:cstheme="minorHAnsi"/>
              </w:rPr>
              <w:t>0.90(0.47,1.79)</w:t>
            </w:r>
            <w:bookmarkEnd w:id="34"/>
            <w:bookmarkEnd w:id="35"/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(0.42,1.66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bookmarkEnd w:id="3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Quartile(Q), n(%)</w:t>
            </w:r>
            <w:r>
              <w:rPr>
                <w:rFonts w:cstheme="minorHAnsi"/>
                <w:vertAlign w:val="superscript"/>
              </w:rPr>
              <w:t>#*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Q1: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100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9(19.6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3(22.7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35(26.0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Q2: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99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9(26.8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64(25.2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96(23.6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Q3: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99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1(30.2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76(26.8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42(24.7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Q4: </w:t>
            </w:r>
          </w:p>
        </w:tc>
        <w:tc>
          <w:tcPr>
            <w:tcW w:w="816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99</w:t>
            </w:r>
          </w:p>
        </w:tc>
        <w:tc>
          <w:tcPr>
            <w:tcW w:w="851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0(23.5)</w:t>
            </w:r>
          </w:p>
        </w:tc>
        <w:tc>
          <w:tcPr>
            <w:tcW w:w="957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27(25.3)</w:t>
            </w:r>
          </w:p>
        </w:tc>
        <w:tc>
          <w:tcPr>
            <w:tcW w:w="958" w:type="pct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12(25.7)</w:t>
            </w:r>
          </w:p>
        </w:tc>
        <w:tc>
          <w:tcPr>
            <w:tcW w:w="460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bookmarkEnd w:id="13"/>
      <w:bookmarkEnd w:id="14"/>
    </w:tbl>
    <w:p>
      <w:pPr>
        <w:rPr>
          <w:rFonts w:cstheme="minorHAnsi"/>
        </w:rPr>
        <w:sectPr>
          <w:pgSz w:w="15840" w:h="12240" w:orient="landscape"/>
          <w:pgMar w:top="1440" w:right="1440" w:bottom="1440" w:left="1440" w:header="720" w:footer="720" w:gutter="0"/>
          <w:cols w:space="720" w:num="1"/>
          <w:docGrid w:linePitch="400" w:charSpace="0"/>
        </w:sectPr>
      </w:pPr>
      <w:r>
        <w:rPr>
          <w:rFonts w:hint="eastAsia" w:cstheme="minorHAnsi"/>
        </w:rPr>
        <w:t>IQR： in</w:t>
      </w:r>
      <w:r>
        <w:rPr>
          <w:rFonts w:cstheme="minorHAnsi"/>
        </w:rPr>
        <w:t xml:space="preserve">ter-quarter range; </w:t>
      </w:r>
      <w:bookmarkStart w:id="36" w:name="OLE_LINK319"/>
      <w:bookmarkStart w:id="37" w:name="OLE_LINK320"/>
      <w:bookmarkStart w:id="38" w:name="OLE_LINK742"/>
      <w:r>
        <w:rPr>
          <w:rFonts w:cstheme="minorHAnsi"/>
        </w:rPr>
        <w:t>NHTN: no hypertension; NRHTN: non-resistant hypertension; RHTN: resistant hypertension;</w:t>
      </w:r>
      <w:bookmarkEnd w:id="36"/>
      <w:bookmarkEnd w:id="37"/>
      <w:bookmarkEnd w:id="38"/>
      <w:r>
        <w:rPr>
          <w:rFonts w:cstheme="minorHAnsi"/>
        </w:rPr>
        <w:t xml:space="preserve"> §: </w:t>
      </w:r>
      <w:r>
        <w:rPr>
          <w:rFonts w:cstheme="minorHAnsi"/>
          <w:i/>
          <w:iCs/>
        </w:rPr>
        <w:t>p</w:t>
      </w:r>
      <w:r>
        <w:rPr>
          <w:rFonts w:cstheme="minorHAnsi"/>
        </w:rPr>
        <w:t xml:space="preserve">&lt;0.05 for RHTN vs. NRHTN; #: </w:t>
      </w:r>
      <w:r>
        <w:rPr>
          <w:rFonts w:cstheme="minorHAnsi"/>
          <w:i/>
          <w:iCs/>
        </w:rPr>
        <w:t>p</w:t>
      </w:r>
      <w:r>
        <w:rPr>
          <w:rFonts w:cstheme="minorHAnsi"/>
        </w:rPr>
        <w:t xml:space="preserve">&lt;0.05 for RHTN vs. NHTN; *: </w:t>
      </w:r>
      <w:r>
        <w:rPr>
          <w:rFonts w:cstheme="minorHAnsi"/>
          <w:i/>
          <w:iCs/>
        </w:rPr>
        <w:t>p</w:t>
      </w:r>
      <w:r>
        <w:rPr>
          <w:rFonts w:cstheme="minorHAnsi"/>
        </w:rPr>
        <w:t>&lt;0.05 for NRHTN vs. NHT</w:t>
      </w:r>
      <w:bookmarkStart w:id="39" w:name="OLE_LINK609"/>
      <w:bookmarkStart w:id="40" w:name="OLE_LINK608"/>
      <w:bookmarkStart w:id="41" w:name="OLE_LINK610"/>
      <w:r>
        <w:rPr>
          <w:rFonts w:cstheme="minorHAnsi"/>
        </w:rPr>
        <w:t>N</w:t>
      </w:r>
    </w:p>
    <w:bookmarkEnd w:id="39"/>
    <w:bookmarkEnd w:id="40"/>
    <w:bookmarkEnd w:id="41"/>
    <w:p/>
    <w:p>
      <w:pPr>
        <w:rPr>
          <w:rFonts w:cstheme="minorHAnsi"/>
        </w:rPr>
      </w:pPr>
      <w:r>
        <w:rPr>
          <w:rFonts w:cstheme="minorHAnsi"/>
        </w:rPr>
        <w:t xml:space="preserve">Table </w:t>
      </w:r>
      <w:r>
        <w:rPr>
          <w:rFonts w:hint="eastAsia" w:cstheme="minorHAnsi"/>
        </w:rPr>
        <w:t>S4</w:t>
      </w:r>
      <w:r>
        <w:rPr>
          <w:rFonts w:cstheme="minorHAnsi"/>
        </w:rPr>
        <w:t xml:space="preserve"> </w:t>
      </w:r>
      <w:bookmarkStart w:id="42" w:name="OLE_LINK393"/>
      <w:bookmarkStart w:id="43" w:name="OLE_LINK394"/>
      <w:r>
        <w:rPr>
          <w:rFonts w:cstheme="minorHAnsi"/>
        </w:rPr>
        <w:t>Interaction between metals on resistant hypertension</w:t>
      </w:r>
      <w:bookmarkEnd w:id="42"/>
      <w:bookmarkEnd w:id="43"/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698"/>
        <w:gridCol w:w="1170"/>
        <w:gridCol w:w="2262"/>
        <w:gridCol w:w="1214"/>
        <w:gridCol w:w="2031"/>
        <w:gridCol w:w="10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bookmarkStart w:id="44" w:name="OLE_LINK245"/>
            <w:bookmarkStart w:id="45" w:name="OLE_LINK244"/>
          </w:p>
        </w:tc>
        <w:tc>
          <w:tcPr>
            <w:tcW w:w="28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bookmarkStart w:id="46" w:name="OLE_LINK232"/>
            <w:bookmarkStart w:id="47" w:name="OLE_LINK233"/>
            <w:r>
              <w:rPr>
                <w:rFonts w:cstheme="minorHAnsi"/>
              </w:rPr>
              <w:t xml:space="preserve">RHTN vs. </w:t>
            </w:r>
            <w:bookmarkEnd w:id="46"/>
            <w:bookmarkEnd w:id="47"/>
            <w:r>
              <w:rPr>
                <w:rFonts w:cstheme="minorHAnsi"/>
              </w:rPr>
              <w:t>NRHTN</w:t>
            </w:r>
          </w:p>
        </w:tc>
        <w:tc>
          <w:tcPr>
            <w:tcW w:w="347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HTN vs. NHTN</w:t>
            </w:r>
          </w:p>
        </w:tc>
        <w:tc>
          <w:tcPr>
            <w:tcW w:w="31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RHTN vs. NHT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theme="minorHAnsi"/>
              </w:rPr>
            </w:pPr>
            <w:bookmarkStart w:id="48" w:name="_Hlk106977432"/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R(95%CI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R(95%CI)</w:t>
            </w:r>
          </w:p>
        </w:tc>
        <w:tc>
          <w:tcPr>
            <w:tcW w:w="12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R(95%CI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p</w:t>
            </w:r>
            <w:r>
              <w:rPr>
                <w:rFonts w:cstheme="minorHAnsi"/>
              </w:rPr>
              <w:t>-value</w:t>
            </w:r>
          </w:p>
        </w:tc>
      </w:tr>
      <w:bookmarkEnd w:id="4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2" w:type="dxa"/>
          </w:tcPr>
          <w:p>
            <w:pPr>
              <w:ind w:left="242"/>
              <w:rPr>
                <w:rFonts w:cstheme="minorHAnsi"/>
              </w:rPr>
            </w:pPr>
            <w:r>
              <w:rPr>
                <w:rFonts w:cstheme="minorHAnsi"/>
              </w:rPr>
              <w:t>lead</w:t>
            </w:r>
            <w:r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>mercury</w:t>
            </w:r>
          </w:p>
        </w:tc>
        <w:tc>
          <w:tcPr>
            <w:tcW w:w="1698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(0.92,1.18)</w:t>
            </w:r>
          </w:p>
        </w:tc>
        <w:tc>
          <w:tcPr>
            <w:tcW w:w="117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08</w:t>
            </w:r>
          </w:p>
        </w:tc>
        <w:tc>
          <w:tcPr>
            <w:tcW w:w="2262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(0.87,1.02)</w:t>
            </w:r>
          </w:p>
        </w:tc>
        <w:tc>
          <w:tcPr>
            <w:tcW w:w="1214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3</w:t>
            </w:r>
          </w:p>
        </w:tc>
        <w:tc>
          <w:tcPr>
            <w:tcW w:w="2031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(0.89,1.02)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2" w:type="dxa"/>
          </w:tcPr>
          <w:p>
            <w:pPr>
              <w:ind w:left="242"/>
              <w:rPr>
                <w:rFonts w:cstheme="minorHAnsi"/>
              </w:rPr>
            </w:pPr>
            <w:r>
              <w:rPr>
                <w:rFonts w:cstheme="minorHAnsi"/>
              </w:rPr>
              <w:t>mercury</w:t>
            </w:r>
            <w:r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>cadmium</w:t>
            </w:r>
          </w:p>
        </w:tc>
        <w:tc>
          <w:tcPr>
            <w:tcW w:w="1698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(0.89,1.12)</w:t>
            </w:r>
          </w:p>
        </w:tc>
        <w:tc>
          <w:tcPr>
            <w:tcW w:w="117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8</w:t>
            </w:r>
          </w:p>
        </w:tc>
        <w:tc>
          <w:tcPr>
            <w:tcW w:w="2262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(0.86,1.08)</w:t>
            </w:r>
          </w:p>
        </w:tc>
        <w:tc>
          <w:tcPr>
            <w:tcW w:w="1214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9</w:t>
            </w:r>
          </w:p>
        </w:tc>
        <w:tc>
          <w:tcPr>
            <w:tcW w:w="2031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(0.91,1.02)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2" w:type="dxa"/>
          </w:tcPr>
          <w:p>
            <w:pPr>
              <w:ind w:left="242"/>
              <w:rPr>
                <w:rFonts w:cstheme="minorHAnsi"/>
              </w:rPr>
            </w:pPr>
            <w:bookmarkStart w:id="49" w:name="OLE_LINK243"/>
            <w:bookmarkStart w:id="50" w:name="OLE_LINK242"/>
            <w:r>
              <w:rPr>
                <w:rFonts w:cstheme="minorHAnsi"/>
              </w:rPr>
              <w:t>lead</w:t>
            </w:r>
            <w:r>
              <w:rPr>
                <w:rFonts w:cstheme="minorHAnsi"/>
              </w:rPr>
              <w:sym w:font="Symbol" w:char="F0B4"/>
            </w:r>
            <w:bookmarkEnd w:id="49"/>
            <w:bookmarkEnd w:id="50"/>
            <w:r>
              <w:rPr>
                <w:rFonts w:cstheme="minorHAnsi"/>
              </w:rPr>
              <w:t>cadmium</w:t>
            </w:r>
          </w:p>
        </w:tc>
        <w:tc>
          <w:tcPr>
            <w:tcW w:w="1698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(0.86,1.18)</w:t>
            </w:r>
          </w:p>
        </w:tc>
        <w:tc>
          <w:tcPr>
            <w:tcW w:w="117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4</w:t>
            </w:r>
          </w:p>
        </w:tc>
        <w:tc>
          <w:tcPr>
            <w:tcW w:w="2262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(0.86,1.19)</w:t>
            </w:r>
          </w:p>
        </w:tc>
        <w:tc>
          <w:tcPr>
            <w:tcW w:w="1214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03</w:t>
            </w:r>
          </w:p>
        </w:tc>
        <w:tc>
          <w:tcPr>
            <w:tcW w:w="2031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(0.93,1.08)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6</w:t>
            </w:r>
          </w:p>
        </w:tc>
      </w:tr>
      <w:bookmarkEnd w:id="44"/>
      <w:bookmarkEnd w:id="45"/>
    </w:tbl>
    <w:p>
      <w:pPr>
        <w:rPr>
          <w:rFonts w:cstheme="minorHAnsi"/>
        </w:rPr>
      </w:pPr>
      <w:bookmarkStart w:id="51" w:name="OLE_LINK409"/>
      <w:bookmarkStart w:id="52" w:name="OLE_LINK408"/>
      <w:r>
        <w:rPr>
          <w:rFonts w:cstheme="minorHAnsi"/>
        </w:rPr>
        <w:t>CI: confidence interval; NHTN: no hypertension; NRHTN: non-resistant hypertension; OR: odds ratio; RHTN: resistant hypertension;</w:t>
      </w:r>
    </w:p>
    <w:bookmarkEnd w:id="51"/>
    <w:bookmarkEnd w:id="52"/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  <w:r>
        <w:rPr>
          <w:rFonts w:cstheme="minorHAnsi"/>
        </w:rPr>
        <w:br w:type="page"/>
      </w:r>
      <w:r>
        <w:rPr>
          <w:rFonts w:cstheme="minorHAnsi"/>
        </w:rPr>
        <w:t xml:space="preserve">Table </w:t>
      </w:r>
      <w:r>
        <w:rPr>
          <w:rFonts w:hint="eastAsia" w:cstheme="minorHAnsi"/>
        </w:rPr>
        <w:t>S5</w:t>
      </w:r>
      <w:r>
        <w:rPr>
          <w:rFonts w:cstheme="minorHAnsi"/>
        </w:rPr>
        <w:t xml:space="preserve"> Association of each metal with resistant hypertension defined with BP&lt;130/80 from multinomial logistic regression analysis                  </w:t>
      </w:r>
    </w:p>
    <w:tbl>
      <w:tblPr>
        <w:tblStyle w:val="6"/>
        <w:tblW w:w="5176" w:type="pct"/>
        <w:tblInd w:w="-1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1831"/>
        <w:gridCol w:w="1924"/>
        <w:gridCol w:w="2106"/>
        <w:gridCol w:w="272"/>
        <w:gridCol w:w="1738"/>
        <w:gridCol w:w="2106"/>
        <w:gridCol w:w="272"/>
        <w:gridCol w:w="17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606" w:type="pct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2148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HTN</w:t>
            </w:r>
          </w:p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1719</w:t>
            </w: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408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RHTN</w:t>
            </w:r>
          </w:p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=10208  </w:t>
            </w: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HTN</w:t>
            </w:r>
          </w:p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=210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7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bookmarkStart w:id="53" w:name="OLE_LINK388"/>
            <w:bookmarkStart w:id="54" w:name="OLE_LINK386"/>
            <w:bookmarkStart w:id="55" w:name="OLE_LINK387"/>
            <w:r>
              <w:rPr>
                <w:rFonts w:cstheme="minorHAnsi"/>
              </w:rPr>
              <w:t>n(%)/</w:t>
            </w:r>
            <w:bookmarkStart w:id="56" w:name="OLE_LINK46"/>
            <w:bookmarkStart w:id="57" w:name="OLE_LINK45"/>
            <w:r>
              <w:rPr>
                <w:rFonts w:cstheme="minorHAnsi"/>
              </w:rPr>
              <w:t>M(IRQ)</w:t>
            </w:r>
            <w:bookmarkEnd w:id="53"/>
            <w:bookmarkEnd w:id="54"/>
            <w:bookmarkEnd w:id="55"/>
            <w:bookmarkEnd w:id="56"/>
            <w:bookmarkEnd w:id="57"/>
          </w:p>
        </w:tc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HTN vs. NRHTN </w:t>
            </w:r>
          </w:p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R(95%CI)</w:t>
            </w:r>
          </w:p>
        </w:tc>
        <w:tc>
          <w:tcPr>
            <w:tcW w:w="7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bookmarkStart w:id="58" w:name="OLE_LINK390"/>
            <w:bookmarkStart w:id="59" w:name="OLE_LINK389"/>
            <w:r>
              <w:rPr>
                <w:rFonts w:cstheme="minorHAnsi"/>
              </w:rPr>
              <w:t xml:space="preserve">RHTN vs. NHTN </w:t>
            </w:r>
          </w:p>
          <w:bookmarkEnd w:id="58"/>
          <w:bookmarkEnd w:id="59"/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R(95%CI)</w:t>
            </w:r>
          </w:p>
        </w:tc>
        <w:tc>
          <w:tcPr>
            <w:tcW w:w="10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(%)/M(IRQ)</w:t>
            </w:r>
          </w:p>
        </w:tc>
        <w:tc>
          <w:tcPr>
            <w:tcW w:w="7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HTN vs. NHTN</w:t>
            </w:r>
          </w:p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R(95%CI)</w:t>
            </w:r>
          </w:p>
        </w:tc>
        <w:tc>
          <w:tcPr>
            <w:tcW w:w="10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(%)/M(IRQ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Lead</w:t>
            </w:r>
          </w:p>
        </w:tc>
        <w:tc>
          <w:tcPr>
            <w:tcW w:w="671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0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rPr>
                <w:rFonts w:cstheme="minorHAnsi"/>
              </w:rPr>
            </w:pPr>
            <w:bookmarkStart w:id="60" w:name="OLE_LINK480"/>
            <w:bookmarkStart w:id="61" w:name="OLE_LINK479"/>
            <w:r>
              <w:rPr>
                <w:rFonts w:cstheme="minorHAnsi"/>
              </w:rPr>
              <w:t xml:space="preserve">    Continuous</w:t>
            </w:r>
            <w:bookmarkEnd w:id="60"/>
            <w:bookmarkEnd w:id="61"/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0(1.14, 2.67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(1.01,1.29)*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79 </w:t>
            </w:r>
            <w:r>
              <w:rPr>
                <w:rFonts w:hint="eastAsia" w:cstheme="minorHAnsi"/>
              </w:rPr>
              <w:t>(</w:t>
            </w:r>
            <w:r>
              <w:rPr>
                <w:rFonts w:cstheme="minorHAnsi"/>
              </w:rPr>
              <w:t>1.56,2.06)**</w:t>
            </w: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8(1.01,2.40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8 (1.46,1.71)**</w:t>
            </w: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0(0.70,1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rPr>
                <w:rFonts w:cstheme="minorHAnsi"/>
              </w:rPr>
            </w:pPr>
            <w:bookmarkStart w:id="62" w:name="_Hlk118406151"/>
            <w:r>
              <w:rPr>
                <w:rFonts w:cstheme="minorHAnsi"/>
              </w:rPr>
              <w:t xml:space="preserve">    Quartile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</w:p>
        </w:tc>
      </w:tr>
      <w:bookmarkEnd w:id="6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38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1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4(12.8)</w:t>
            </w:r>
          </w:p>
        </w:tc>
        <w:tc>
          <w:tcPr>
            <w:tcW w:w="705" w:type="pct"/>
          </w:tcPr>
          <w:p>
            <w:pPr>
              <w:ind w:left="238"/>
              <w:jc w:val="center"/>
              <w:rPr>
                <w:rFonts w:cstheme="minorHAnsi"/>
              </w:rPr>
            </w:pPr>
            <w:bookmarkStart w:id="63" w:name="OLE_LINK481"/>
            <w:bookmarkStart w:id="64" w:name="OLE_LINK485"/>
            <w:bookmarkStart w:id="65" w:name="OLE_LINK482"/>
            <w:r>
              <w:rPr>
                <w:rFonts w:cstheme="minorHAnsi"/>
              </w:rPr>
              <w:t>Ref.</w:t>
            </w:r>
            <w:bookmarkEnd w:id="63"/>
            <w:bookmarkEnd w:id="64"/>
            <w:bookmarkEnd w:id="65"/>
          </w:p>
        </w:tc>
        <w:tc>
          <w:tcPr>
            <w:tcW w:w="772" w:type="pct"/>
          </w:tcPr>
          <w:p>
            <w:pPr>
              <w:ind w:left="238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00" w:type="pct"/>
          </w:tcPr>
          <w:p>
            <w:pPr>
              <w:ind w:left="238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08(17.5)</w:t>
            </w:r>
          </w:p>
        </w:tc>
        <w:tc>
          <w:tcPr>
            <w:tcW w:w="772" w:type="pct"/>
          </w:tcPr>
          <w:p>
            <w:pPr>
              <w:ind w:left="238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00" w:type="pct"/>
          </w:tcPr>
          <w:p>
            <w:pPr>
              <w:ind w:left="238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45(35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38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2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2(22.6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(0.78,1.42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1(1.26,2.32)**</w:t>
            </w:r>
          </w:p>
        </w:tc>
        <w:tc>
          <w:tcPr>
            <w:tcW w:w="100" w:type="pct"/>
          </w:tcPr>
          <w:p>
            <w:pPr>
              <w:ind w:left="238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40(25.8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3(1.41,1.87) **</w:t>
            </w:r>
          </w:p>
        </w:tc>
        <w:tc>
          <w:tcPr>
            <w:tcW w:w="100" w:type="pct"/>
          </w:tcPr>
          <w:p>
            <w:pPr>
              <w:ind w:left="238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15(26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38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3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4(29.8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4(0.82,1.58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5(1.63,3.12)**</w:t>
            </w:r>
          </w:p>
        </w:tc>
        <w:tc>
          <w:tcPr>
            <w:tcW w:w="100" w:type="pct"/>
          </w:tcPr>
          <w:p>
            <w:pPr>
              <w:ind w:left="238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79(28.2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8(1.71,2.30) **</w:t>
            </w:r>
          </w:p>
        </w:tc>
        <w:tc>
          <w:tcPr>
            <w:tcW w:w="100" w:type="pct"/>
          </w:tcPr>
          <w:p>
            <w:pPr>
              <w:ind w:left="238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45(21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49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4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2(34.8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9(1.00,1.53)*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6(1.99,3.84)**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28(28.5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6(2.00,2.87) **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54(16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49"/>
              <w:rPr>
                <w:rFonts w:cstheme="minorHAnsi"/>
              </w:rPr>
            </w:pPr>
            <w:r>
              <w:rPr>
                <w:rFonts w:cstheme="minorHAnsi"/>
              </w:rPr>
              <w:t xml:space="preserve">    Trend</w:t>
            </w:r>
          </w:p>
        </w:tc>
        <w:tc>
          <w:tcPr>
            <w:tcW w:w="671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(0.99,1.13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8(1.26,1.52)**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3(1.27,1.40)**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Cadmium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Continuous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(0.27,0.66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1(1.00,1.51)*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5(1.11,1.51)**</w:t>
            </w: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40(0.25,0.46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4(1.08,1.22)**</w:t>
            </w: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(0.20,0.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Quartile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34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1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4(17.6)</w:t>
            </w:r>
          </w:p>
        </w:tc>
        <w:tc>
          <w:tcPr>
            <w:tcW w:w="705" w:type="pct"/>
          </w:tcPr>
          <w:p>
            <w:pPr>
              <w:ind w:left="2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772" w:type="pct"/>
          </w:tcPr>
          <w:p>
            <w:pPr>
              <w:ind w:left="2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24(21.0)</w:t>
            </w:r>
          </w:p>
        </w:tc>
        <w:tc>
          <w:tcPr>
            <w:tcW w:w="772" w:type="pct"/>
          </w:tcPr>
          <w:p>
            <w:pPr>
              <w:ind w:left="2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59(33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34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2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9(23.1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6(0.81,1.38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0(0.91,1.59)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41(25.2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(1.01,1.27)*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67(25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34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3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3(33.0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4(0.89,1.45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3(1.18,1.98)**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27(27.9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5(1.17,1.55)**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66(19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49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4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6(26.3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1(1.01,1.59)*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6(1.38,2.25)**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63(25.9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1(1.24,1.60)**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67(21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49"/>
              <w:rPr>
                <w:rFonts w:cstheme="minorHAnsi"/>
              </w:rPr>
            </w:pPr>
            <w:r>
              <w:rPr>
                <w:rFonts w:cstheme="minorHAnsi"/>
              </w:rPr>
              <w:t xml:space="preserve">    Trend</w:t>
            </w:r>
          </w:p>
        </w:tc>
        <w:tc>
          <w:tcPr>
            <w:tcW w:w="671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6(0.98,1.14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9(1.10,1.30)**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(1.08,1.18)**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ercury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Continuous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(0.45,1.60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(0.89,1.03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(0.96,1.13)</w:t>
            </w: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89(0.47,1.79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9(1.04,1.15)**</w:t>
            </w: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(0.42,1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Quartile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00" w:type="pct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34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1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0(21.9)</w:t>
            </w:r>
          </w:p>
        </w:tc>
        <w:tc>
          <w:tcPr>
            <w:tcW w:w="705" w:type="pct"/>
          </w:tcPr>
          <w:p>
            <w:pPr>
              <w:ind w:left="2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772" w:type="pct"/>
          </w:tcPr>
          <w:p>
            <w:pPr>
              <w:ind w:left="2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12(22.5)</w:t>
            </w:r>
          </w:p>
        </w:tc>
        <w:tc>
          <w:tcPr>
            <w:tcW w:w="772" w:type="pct"/>
          </w:tcPr>
          <w:p>
            <w:pPr>
              <w:ind w:left="2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94(25.9)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34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2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3(26.8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(0.80,1.21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3(0.96,1.55)#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72(25.0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5(1.08,1.44) **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71(24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34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3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9(27.6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(0.76</w:t>
            </w:r>
            <w:r>
              <w:rPr>
                <w:rFonts w:hint="eastAsia" w:cstheme="minorHAnsi"/>
              </w:rPr>
              <w:t>,</w:t>
            </w:r>
            <w:r>
              <w:rPr>
                <w:rFonts w:cstheme="minorHAnsi"/>
              </w:rPr>
              <w:t>1.16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2(1.03,1.68)*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02(27.0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0(1.23,1.60) **</w:t>
            </w:r>
          </w:p>
        </w:tc>
        <w:tc>
          <w:tcPr>
            <w:tcW w:w="100" w:type="pct"/>
          </w:tcPr>
          <w:p>
            <w:pPr>
              <w:ind w:left="234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94(24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49"/>
              <w:rPr>
                <w:rFonts w:cstheme="minorHAnsi"/>
              </w:rPr>
            </w:pPr>
            <w:r>
              <w:rPr>
                <w:rFonts w:cstheme="minorHAnsi"/>
              </w:rPr>
              <w:t xml:space="preserve">    Q4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1(23</w:t>
            </w:r>
            <w:r>
              <w:rPr>
                <w:rFonts w:hint="eastAsia" w:cstheme="minorHAnsi"/>
              </w:rPr>
              <w:t>.</w:t>
            </w:r>
            <w:r>
              <w:rPr>
                <w:rFonts w:cstheme="minorHAnsi"/>
              </w:rPr>
              <w:t>7)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(0.75</w:t>
            </w:r>
            <w:r>
              <w:rPr>
                <w:rFonts w:hint="eastAsia" w:cstheme="minorHAnsi"/>
              </w:rPr>
              <w:t>,</w:t>
            </w:r>
            <w:r>
              <w:rPr>
                <w:rFonts w:cstheme="minorHAnsi"/>
              </w:rPr>
              <w:t>1.14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1(0.95,1.53)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60(25.6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2(1.15,1.51) **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54(25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pct"/>
            <w:vAlign w:val="center"/>
          </w:tcPr>
          <w:p>
            <w:pPr>
              <w:ind w:left="249"/>
              <w:rPr>
                <w:rFonts w:cstheme="minorHAnsi"/>
              </w:rPr>
            </w:pPr>
            <w:r>
              <w:rPr>
                <w:rFonts w:cstheme="minorHAnsi"/>
              </w:rPr>
              <w:t xml:space="preserve">    Trend</w:t>
            </w:r>
          </w:p>
        </w:tc>
        <w:tc>
          <w:tcPr>
            <w:tcW w:w="671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(0.91,1.04)</w:t>
            </w: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6(0.99,1.14)#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772" w:type="pct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0(1.05,1.14)**</w:t>
            </w:r>
          </w:p>
        </w:tc>
        <w:tc>
          <w:tcPr>
            <w:tcW w:w="100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  <w:tc>
          <w:tcPr>
            <w:tcW w:w="637" w:type="pct"/>
          </w:tcPr>
          <w:p>
            <w:pPr>
              <w:ind w:left="249"/>
              <w:jc w:val="center"/>
              <w:rPr>
                <w:rFonts w:cstheme="minorHAnsi"/>
              </w:rPr>
            </w:pPr>
          </w:p>
        </w:tc>
      </w:tr>
    </w:tbl>
    <w:p>
      <w:pPr>
        <w:rPr>
          <w:rFonts w:cstheme="minorHAnsi"/>
        </w:rPr>
      </w:pPr>
    </w:p>
    <w:p>
      <w:pPr>
        <w:rPr>
          <w:rFonts w:cstheme="minorHAnsi"/>
        </w:rPr>
      </w:pPr>
      <w:r>
        <w:rPr>
          <w:rFonts w:cstheme="minorHAnsi"/>
        </w:rPr>
        <w:br w:type="page"/>
      </w:r>
      <w:r>
        <w:rPr>
          <w:rFonts w:cstheme="minorHAnsi"/>
        </w:rPr>
        <w:t xml:space="preserve">Table </w:t>
      </w:r>
      <w:r>
        <w:rPr>
          <w:rFonts w:hint="eastAsia" w:cstheme="minorHAnsi"/>
        </w:rPr>
        <w:t>S6</w:t>
      </w:r>
      <w:r>
        <w:rPr>
          <w:rFonts w:cstheme="minorHAnsi"/>
        </w:rPr>
        <w:t xml:space="preserve"> Interaction between metals on resistant hypertension defined with BP&lt;130/80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2070"/>
        <w:gridCol w:w="990"/>
        <w:gridCol w:w="2340"/>
        <w:gridCol w:w="1260"/>
        <w:gridCol w:w="2070"/>
        <w:gridCol w:w="9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cstheme="minorHAnsi"/>
              </w:rPr>
            </w:pPr>
            <w:bookmarkStart w:id="66" w:name="_Hlk118215599"/>
          </w:p>
        </w:tc>
        <w:tc>
          <w:tcPr>
            <w:tcW w:w="30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HTN vs. NHTN</w:t>
            </w:r>
          </w:p>
        </w:tc>
        <w:tc>
          <w:tcPr>
            <w:tcW w:w="360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HTN vs. NHTN</w:t>
            </w:r>
          </w:p>
        </w:tc>
        <w:tc>
          <w:tcPr>
            <w:tcW w:w="301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RHTN vs. NHT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R(95%CI)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bookmarkStart w:id="67" w:name="OLE_LINK415"/>
            <w:bookmarkStart w:id="68" w:name="OLE_LINK416"/>
            <w:r>
              <w:rPr>
                <w:rFonts w:cstheme="minorHAnsi"/>
              </w:rPr>
              <w:t>p-value</w:t>
            </w:r>
            <w:bookmarkEnd w:id="67"/>
            <w:bookmarkEnd w:id="68"/>
          </w:p>
        </w:tc>
        <w:tc>
          <w:tcPr>
            <w:tcW w:w="23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R(95%CI)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R(95%CI)</w:t>
            </w:r>
          </w:p>
        </w:tc>
        <w:tc>
          <w:tcPr>
            <w:tcW w:w="9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hint="eastAsia" w:cstheme="minorHAnsi"/>
              </w:rPr>
              <w:t>p</w:t>
            </w:r>
            <w:r>
              <w:rPr>
                <w:rFonts w:cstheme="minorHAnsi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</w:tcBorders>
          </w:tcPr>
          <w:p>
            <w:pPr>
              <w:ind w:left="242"/>
              <w:rPr>
                <w:rFonts w:cstheme="minorHAnsi"/>
              </w:rPr>
            </w:pPr>
            <w:r>
              <w:rPr>
                <w:rFonts w:cstheme="minorHAnsi"/>
              </w:rPr>
              <w:t>PB</w:t>
            </w:r>
            <w:r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>HG</w:t>
            </w:r>
          </w:p>
        </w:tc>
        <w:tc>
          <w:tcPr>
            <w:tcW w:w="207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(0.93,1.18)</w:t>
            </w:r>
          </w:p>
        </w:tc>
        <w:tc>
          <w:tcPr>
            <w:tcW w:w="99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4</w:t>
            </w:r>
          </w:p>
        </w:tc>
        <w:tc>
          <w:tcPr>
            <w:tcW w:w="23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(0.88,1.13)</w:t>
            </w:r>
          </w:p>
        </w:tc>
        <w:tc>
          <w:tcPr>
            <w:tcW w:w="12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3</w:t>
            </w:r>
          </w:p>
        </w:tc>
        <w:tc>
          <w:tcPr>
            <w:tcW w:w="207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(0.88,1.02)</w:t>
            </w:r>
          </w:p>
        </w:tc>
        <w:tc>
          <w:tcPr>
            <w:tcW w:w="9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</w:tcPr>
          <w:p>
            <w:pPr>
              <w:ind w:left="242"/>
              <w:rPr>
                <w:rFonts w:cstheme="minorHAnsi"/>
              </w:rPr>
            </w:pPr>
            <w:r>
              <w:rPr>
                <w:rFonts w:cstheme="minorHAnsi"/>
              </w:rPr>
              <w:t>HG</w:t>
            </w:r>
            <w:r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>CD</w:t>
            </w:r>
          </w:p>
        </w:tc>
        <w:tc>
          <w:tcPr>
            <w:tcW w:w="207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(0.92,1.15)</w:t>
            </w:r>
          </w:p>
        </w:tc>
        <w:tc>
          <w:tcPr>
            <w:tcW w:w="99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2</w:t>
            </w:r>
          </w:p>
        </w:tc>
        <w:tc>
          <w:tcPr>
            <w:tcW w:w="234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(0.89,1.11)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9</w:t>
            </w:r>
          </w:p>
        </w:tc>
        <w:tc>
          <w:tcPr>
            <w:tcW w:w="207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(0.91,1.03)</w:t>
            </w:r>
          </w:p>
        </w:tc>
        <w:tc>
          <w:tcPr>
            <w:tcW w:w="944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</w:tcPr>
          <w:p>
            <w:pPr>
              <w:ind w:left="242"/>
              <w:rPr>
                <w:rFonts w:cstheme="minorHAnsi"/>
              </w:rPr>
            </w:pPr>
            <w:r>
              <w:rPr>
                <w:rFonts w:cstheme="minorHAnsi"/>
              </w:rPr>
              <w:t>PB</w:t>
            </w:r>
            <w:r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>CD</w:t>
            </w:r>
          </w:p>
        </w:tc>
        <w:tc>
          <w:tcPr>
            <w:tcW w:w="207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(0.87,1.17)</w:t>
            </w:r>
          </w:p>
        </w:tc>
        <w:tc>
          <w:tcPr>
            <w:tcW w:w="99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1</w:t>
            </w:r>
          </w:p>
        </w:tc>
        <w:tc>
          <w:tcPr>
            <w:tcW w:w="234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(0.86,1.16)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3</w:t>
            </w:r>
          </w:p>
        </w:tc>
        <w:tc>
          <w:tcPr>
            <w:tcW w:w="2070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(0.92,1.07)</w:t>
            </w:r>
          </w:p>
        </w:tc>
        <w:tc>
          <w:tcPr>
            <w:tcW w:w="944" w:type="dxa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3</w:t>
            </w:r>
          </w:p>
        </w:tc>
      </w:tr>
      <w:bookmarkEnd w:id="66"/>
    </w:tbl>
    <w:p>
      <w:pPr>
        <w:rPr>
          <w:rFonts w:cstheme="minorHAnsi"/>
        </w:rPr>
      </w:pPr>
      <w:bookmarkStart w:id="69" w:name="OLE_LINK787"/>
      <w:bookmarkStart w:id="70" w:name="OLE_LINK788"/>
      <w:r>
        <w:rPr>
          <w:rFonts w:cstheme="minorHAnsi"/>
        </w:rPr>
        <w:t>CI: confidence interval; NHTN: no hypertension; NRHTN: non-resistant hypertension; OR: odds ratio; RHTN: resistant hypertension;</w:t>
      </w:r>
    </w:p>
    <w:bookmarkEnd w:id="69"/>
    <w:bookmarkEnd w:id="70"/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  <w:r>
        <w:rPr>
          <w:rFonts w:cstheme="minorHAnsi"/>
        </w:rPr>
        <w:t xml:space="preserve">Table </w:t>
      </w:r>
      <w:r>
        <w:rPr>
          <w:rFonts w:hint="eastAsia" w:cstheme="minorHAnsi"/>
        </w:rPr>
        <w:t>S7</w:t>
      </w:r>
      <w:r>
        <w:rPr>
          <w:rFonts w:cstheme="minorHAnsi"/>
        </w:rPr>
        <w:t xml:space="preserve"> The association between WQS index and resistant hypertension defined by BP&lt;130/80 and the weight of each metal to the WQS index. 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1712"/>
        <w:gridCol w:w="1800"/>
        <w:gridCol w:w="22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theme="minorHAnsi"/>
              </w:rPr>
            </w:pPr>
          </w:p>
        </w:tc>
        <w:tc>
          <w:tcPr>
            <w:tcW w:w="17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ef. </w:t>
            </w:r>
            <w:bookmarkStart w:id="71" w:name="OLE_LINK420"/>
            <w:bookmarkStart w:id="72" w:name="OLE_LINK419"/>
            <w:r>
              <w:rPr>
                <w:rFonts w:hint="eastAsia" w:cstheme="minorHAnsi"/>
              </w:rPr>
              <w:t>±</w:t>
            </w:r>
            <w:bookmarkEnd w:id="71"/>
            <w:bookmarkEnd w:id="72"/>
            <w:r>
              <w:rPr>
                <w:rFonts w:hint="eastAsia" w:cstheme="minorHAnsi"/>
              </w:rPr>
              <w:t xml:space="preserve"> </w:t>
            </w:r>
            <w:r>
              <w:rPr>
                <w:rFonts w:cstheme="minorHAnsi"/>
              </w:rPr>
              <w:t>SE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eigh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  <w:tcBorders>
              <w:top w:val="single" w:color="auto" w:sz="4" w:space="0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RHTN vs. NRHTN</w:t>
            </w:r>
          </w:p>
        </w:tc>
        <w:tc>
          <w:tcPr>
            <w:tcW w:w="1712" w:type="dxa"/>
            <w:tcBorders>
              <w:top w:val="single" w:color="auto" w:sz="4" w:space="0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  <w:r>
              <w:rPr>
                <w:rFonts w:hint="eastAsia" w:cstheme="minorHAnsi"/>
              </w:rPr>
              <w:t>±0</w:t>
            </w:r>
            <w:r>
              <w:rPr>
                <w:rFonts w:cstheme="minorHAnsi"/>
              </w:rPr>
              <w:t>.03</w:t>
            </w:r>
          </w:p>
        </w:tc>
        <w:tc>
          <w:tcPr>
            <w:tcW w:w="1800" w:type="dxa"/>
            <w:tcBorders>
              <w:top w:val="single" w:color="auto" w:sz="4" w:space="0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250" w:type="dxa"/>
            <w:tcBorders>
              <w:top w:val="single" w:color="auto" w:sz="4" w:space="0"/>
            </w:tcBorders>
          </w:tcPr>
          <w:p>
            <w:pPr>
              <w:rPr>
                <w:rFonts w:cstheme="minorHAnsi"/>
              </w:rPr>
            </w:pPr>
            <w:bookmarkStart w:id="73" w:name="OLE_LINK422"/>
            <w:bookmarkStart w:id="74" w:name="OLE_LINK421"/>
            <w:r>
              <w:rPr>
                <w:rFonts w:cstheme="minorHAnsi"/>
              </w:rPr>
              <w:t>-</w:t>
            </w:r>
            <w:bookmarkEnd w:id="73"/>
            <w:bookmarkEnd w:id="7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Lead</w:t>
            </w:r>
          </w:p>
        </w:tc>
        <w:tc>
          <w:tcPr>
            <w:tcW w:w="1712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80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5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Cadmium</w:t>
            </w:r>
          </w:p>
        </w:tc>
        <w:tc>
          <w:tcPr>
            <w:tcW w:w="1712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80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5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Mercury</w:t>
            </w:r>
          </w:p>
        </w:tc>
        <w:tc>
          <w:tcPr>
            <w:tcW w:w="1712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80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5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RHTN vs. NHTN</w:t>
            </w:r>
          </w:p>
        </w:tc>
        <w:tc>
          <w:tcPr>
            <w:tcW w:w="1712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  <w:r>
              <w:rPr>
                <w:rFonts w:hint="eastAsia" w:cstheme="minorHAnsi"/>
              </w:rPr>
              <w:t>±0</w:t>
            </w:r>
            <w:r>
              <w:rPr>
                <w:rFonts w:cstheme="minorHAnsi"/>
              </w:rPr>
              <w:t>.04</w:t>
            </w:r>
          </w:p>
        </w:tc>
        <w:tc>
          <w:tcPr>
            <w:tcW w:w="180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25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Lead</w:t>
            </w:r>
          </w:p>
        </w:tc>
        <w:tc>
          <w:tcPr>
            <w:tcW w:w="1712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80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5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Cadmium</w:t>
            </w:r>
          </w:p>
        </w:tc>
        <w:tc>
          <w:tcPr>
            <w:tcW w:w="1712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80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5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Mercury</w:t>
            </w:r>
          </w:p>
        </w:tc>
        <w:tc>
          <w:tcPr>
            <w:tcW w:w="1712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80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5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RHTN vs. NHTN</w:t>
            </w:r>
          </w:p>
        </w:tc>
        <w:tc>
          <w:tcPr>
            <w:tcW w:w="1712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  <w:r>
              <w:rPr>
                <w:rFonts w:hint="eastAsia" w:cstheme="minorHAnsi"/>
              </w:rPr>
              <w:t>±0</w:t>
            </w:r>
            <w:r>
              <w:rPr>
                <w:rFonts w:cstheme="minorHAnsi"/>
              </w:rPr>
              <w:t>.02</w:t>
            </w:r>
          </w:p>
        </w:tc>
        <w:tc>
          <w:tcPr>
            <w:tcW w:w="180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25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Lead</w:t>
            </w:r>
          </w:p>
        </w:tc>
        <w:tc>
          <w:tcPr>
            <w:tcW w:w="1712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80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5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Cadmium</w:t>
            </w:r>
          </w:p>
        </w:tc>
        <w:tc>
          <w:tcPr>
            <w:tcW w:w="1712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80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5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Mercury</w:t>
            </w:r>
          </w:p>
        </w:tc>
        <w:tc>
          <w:tcPr>
            <w:tcW w:w="1712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80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5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</w:tr>
      <w:bookmarkEnd w:id="2"/>
      <w:bookmarkEnd w:id="3"/>
    </w:tbl>
    <w:p>
      <w:pPr>
        <w:rPr>
          <w:rFonts w:cstheme="minorHAnsi"/>
        </w:rPr>
      </w:pPr>
      <w:r>
        <w:rPr>
          <w:rFonts w:cstheme="minorHAnsi"/>
        </w:rPr>
        <w:t>NHTN: no hypertension; NRHTN: non-resistant hypertension; RHTN: resistant hypertension; SE: standard error</w:t>
      </w:r>
    </w:p>
    <w:sectPr>
      <w:pgSz w:w="15840" w:h="12240" w:orient="landscape"/>
      <w:pgMar w:top="1440" w:right="1440" w:bottom="1440" w:left="1440" w:header="720" w:footer="720" w:gutter="0"/>
      <w:cols w:space="720" w:num="1"/>
      <w:docGrid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 New Roman Uni">
    <w:altName w:val="宋体"/>
    <w:panose1 w:val="020B0604020202020204"/>
    <w:charset w:val="86"/>
    <w:family w:val="roman"/>
    <w:pitch w:val="default"/>
    <w:sig w:usb0="00000000" w:usb1="00000000" w:usb2="0000003E" w:usb3="00000000" w:csb0="001F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hZGY5NGU0ZTE5OWQxNzBlYTQ4ODhlNzFiNjZiOTUifQ=="/>
  </w:docVars>
  <w:rsids>
    <w:rsidRoot w:val="005A2599"/>
    <w:rsid w:val="00001C4F"/>
    <w:rsid w:val="00003EB1"/>
    <w:rsid w:val="00014F4E"/>
    <w:rsid w:val="000177DA"/>
    <w:rsid w:val="000263EA"/>
    <w:rsid w:val="00034747"/>
    <w:rsid w:val="000370E9"/>
    <w:rsid w:val="00050B67"/>
    <w:rsid w:val="00054EC5"/>
    <w:rsid w:val="000564C7"/>
    <w:rsid w:val="00056F6D"/>
    <w:rsid w:val="000618C7"/>
    <w:rsid w:val="00074166"/>
    <w:rsid w:val="00075000"/>
    <w:rsid w:val="0008139C"/>
    <w:rsid w:val="00083E33"/>
    <w:rsid w:val="000902B6"/>
    <w:rsid w:val="00094EC9"/>
    <w:rsid w:val="000A1A42"/>
    <w:rsid w:val="000A3A3A"/>
    <w:rsid w:val="000A4283"/>
    <w:rsid w:val="000A6829"/>
    <w:rsid w:val="000A6C25"/>
    <w:rsid w:val="000B1B1B"/>
    <w:rsid w:val="000C0F35"/>
    <w:rsid w:val="000C2490"/>
    <w:rsid w:val="000C3A6E"/>
    <w:rsid w:val="000C6278"/>
    <w:rsid w:val="000D2DF0"/>
    <w:rsid w:val="000D56D6"/>
    <w:rsid w:val="000E1519"/>
    <w:rsid w:val="000E368C"/>
    <w:rsid w:val="000E40DF"/>
    <w:rsid w:val="000F13AB"/>
    <w:rsid w:val="000F5E78"/>
    <w:rsid w:val="00107A9F"/>
    <w:rsid w:val="00107DF3"/>
    <w:rsid w:val="00110856"/>
    <w:rsid w:val="001137FD"/>
    <w:rsid w:val="001167D7"/>
    <w:rsid w:val="00116D99"/>
    <w:rsid w:val="00117FB0"/>
    <w:rsid w:val="001222A3"/>
    <w:rsid w:val="0013003F"/>
    <w:rsid w:val="00131AD2"/>
    <w:rsid w:val="00133283"/>
    <w:rsid w:val="00145501"/>
    <w:rsid w:val="001464F5"/>
    <w:rsid w:val="001626FD"/>
    <w:rsid w:val="001714D1"/>
    <w:rsid w:val="001908F1"/>
    <w:rsid w:val="00190FB3"/>
    <w:rsid w:val="0019431F"/>
    <w:rsid w:val="0019506D"/>
    <w:rsid w:val="0019547E"/>
    <w:rsid w:val="001958C1"/>
    <w:rsid w:val="001A0070"/>
    <w:rsid w:val="001A3F37"/>
    <w:rsid w:val="001A49AE"/>
    <w:rsid w:val="001A642F"/>
    <w:rsid w:val="001B48BC"/>
    <w:rsid w:val="001C012C"/>
    <w:rsid w:val="001C7CC8"/>
    <w:rsid w:val="001D0DB4"/>
    <w:rsid w:val="001D133F"/>
    <w:rsid w:val="001D1AED"/>
    <w:rsid w:val="001D6E9E"/>
    <w:rsid w:val="001E6926"/>
    <w:rsid w:val="001F1073"/>
    <w:rsid w:val="002102F3"/>
    <w:rsid w:val="00210E8A"/>
    <w:rsid w:val="00214833"/>
    <w:rsid w:val="0022065D"/>
    <w:rsid w:val="00223D56"/>
    <w:rsid w:val="00237886"/>
    <w:rsid w:val="00245CFD"/>
    <w:rsid w:val="0026236A"/>
    <w:rsid w:val="002832F4"/>
    <w:rsid w:val="00290AE4"/>
    <w:rsid w:val="00292E68"/>
    <w:rsid w:val="00296333"/>
    <w:rsid w:val="002A4EAB"/>
    <w:rsid w:val="002A56CC"/>
    <w:rsid w:val="002A72EC"/>
    <w:rsid w:val="002C43B1"/>
    <w:rsid w:val="002C5B76"/>
    <w:rsid w:val="002C65E3"/>
    <w:rsid w:val="002D3CBD"/>
    <w:rsid w:val="002D465B"/>
    <w:rsid w:val="002D48DA"/>
    <w:rsid w:val="002D4D9C"/>
    <w:rsid w:val="002D4F9B"/>
    <w:rsid w:val="002D616B"/>
    <w:rsid w:val="002D756C"/>
    <w:rsid w:val="002D7F02"/>
    <w:rsid w:val="002E1A02"/>
    <w:rsid w:val="002E335E"/>
    <w:rsid w:val="002E458B"/>
    <w:rsid w:val="002E54FA"/>
    <w:rsid w:val="002F0865"/>
    <w:rsid w:val="002F09A6"/>
    <w:rsid w:val="00302AE9"/>
    <w:rsid w:val="003036C8"/>
    <w:rsid w:val="003055EA"/>
    <w:rsid w:val="003065CD"/>
    <w:rsid w:val="00312634"/>
    <w:rsid w:val="003130A3"/>
    <w:rsid w:val="0032159B"/>
    <w:rsid w:val="00321E32"/>
    <w:rsid w:val="00324C1E"/>
    <w:rsid w:val="00327BF8"/>
    <w:rsid w:val="00333781"/>
    <w:rsid w:val="00333C02"/>
    <w:rsid w:val="00336E2C"/>
    <w:rsid w:val="00340155"/>
    <w:rsid w:val="00345B0B"/>
    <w:rsid w:val="003538E4"/>
    <w:rsid w:val="00362200"/>
    <w:rsid w:val="0036290B"/>
    <w:rsid w:val="00373F56"/>
    <w:rsid w:val="003836C6"/>
    <w:rsid w:val="003836E8"/>
    <w:rsid w:val="00394B49"/>
    <w:rsid w:val="00397AB9"/>
    <w:rsid w:val="003A5A9A"/>
    <w:rsid w:val="003B06D6"/>
    <w:rsid w:val="003C2AB0"/>
    <w:rsid w:val="003C3BB4"/>
    <w:rsid w:val="003E2088"/>
    <w:rsid w:val="003E2A32"/>
    <w:rsid w:val="003E5D7E"/>
    <w:rsid w:val="003F5CA7"/>
    <w:rsid w:val="003F69CD"/>
    <w:rsid w:val="003F6A24"/>
    <w:rsid w:val="00403046"/>
    <w:rsid w:val="00405213"/>
    <w:rsid w:val="00406425"/>
    <w:rsid w:val="00407027"/>
    <w:rsid w:val="00410AF4"/>
    <w:rsid w:val="0041595C"/>
    <w:rsid w:val="004200C1"/>
    <w:rsid w:val="00426D65"/>
    <w:rsid w:val="004576C9"/>
    <w:rsid w:val="0047098B"/>
    <w:rsid w:val="00472E93"/>
    <w:rsid w:val="00474017"/>
    <w:rsid w:val="00475637"/>
    <w:rsid w:val="00476005"/>
    <w:rsid w:val="00477247"/>
    <w:rsid w:val="00477667"/>
    <w:rsid w:val="004810E6"/>
    <w:rsid w:val="004866A5"/>
    <w:rsid w:val="00487294"/>
    <w:rsid w:val="004913BB"/>
    <w:rsid w:val="004963DA"/>
    <w:rsid w:val="00496C3A"/>
    <w:rsid w:val="004A4D48"/>
    <w:rsid w:val="004A7549"/>
    <w:rsid w:val="004A7A0E"/>
    <w:rsid w:val="004B3379"/>
    <w:rsid w:val="004C7F4F"/>
    <w:rsid w:val="004E344D"/>
    <w:rsid w:val="004E507B"/>
    <w:rsid w:val="004F09FB"/>
    <w:rsid w:val="004F1E73"/>
    <w:rsid w:val="004F2757"/>
    <w:rsid w:val="004F56FF"/>
    <w:rsid w:val="004F644D"/>
    <w:rsid w:val="005101F6"/>
    <w:rsid w:val="00511620"/>
    <w:rsid w:val="005157B3"/>
    <w:rsid w:val="00517B8F"/>
    <w:rsid w:val="00523695"/>
    <w:rsid w:val="005317CC"/>
    <w:rsid w:val="00535893"/>
    <w:rsid w:val="00537C04"/>
    <w:rsid w:val="00541854"/>
    <w:rsid w:val="0054257C"/>
    <w:rsid w:val="00555A66"/>
    <w:rsid w:val="005603BF"/>
    <w:rsid w:val="005658B6"/>
    <w:rsid w:val="005671A2"/>
    <w:rsid w:val="005703B6"/>
    <w:rsid w:val="00570FD2"/>
    <w:rsid w:val="00573131"/>
    <w:rsid w:val="00574C6E"/>
    <w:rsid w:val="005847A9"/>
    <w:rsid w:val="005864D3"/>
    <w:rsid w:val="005914B6"/>
    <w:rsid w:val="00591717"/>
    <w:rsid w:val="00591DC7"/>
    <w:rsid w:val="005A15D7"/>
    <w:rsid w:val="005A2599"/>
    <w:rsid w:val="005A4ED2"/>
    <w:rsid w:val="005A6C98"/>
    <w:rsid w:val="005A7A93"/>
    <w:rsid w:val="005B6A32"/>
    <w:rsid w:val="005B7BD6"/>
    <w:rsid w:val="005C0560"/>
    <w:rsid w:val="005C1841"/>
    <w:rsid w:val="005C39AD"/>
    <w:rsid w:val="005D3720"/>
    <w:rsid w:val="005D688C"/>
    <w:rsid w:val="005E48A3"/>
    <w:rsid w:val="005E7536"/>
    <w:rsid w:val="005F0924"/>
    <w:rsid w:val="005F0FB0"/>
    <w:rsid w:val="005F5F55"/>
    <w:rsid w:val="00600616"/>
    <w:rsid w:val="00604F35"/>
    <w:rsid w:val="0060509A"/>
    <w:rsid w:val="006160B7"/>
    <w:rsid w:val="0062077C"/>
    <w:rsid w:val="0062270B"/>
    <w:rsid w:val="00632EF6"/>
    <w:rsid w:val="006452FD"/>
    <w:rsid w:val="006470A7"/>
    <w:rsid w:val="00656244"/>
    <w:rsid w:val="00665D18"/>
    <w:rsid w:val="00666CEF"/>
    <w:rsid w:val="00667AF3"/>
    <w:rsid w:val="0067390F"/>
    <w:rsid w:val="00675D63"/>
    <w:rsid w:val="00681648"/>
    <w:rsid w:val="006830C9"/>
    <w:rsid w:val="00684AEF"/>
    <w:rsid w:val="006919BC"/>
    <w:rsid w:val="006B3073"/>
    <w:rsid w:val="006B70BF"/>
    <w:rsid w:val="006C0991"/>
    <w:rsid w:val="006C7604"/>
    <w:rsid w:val="006D42D9"/>
    <w:rsid w:val="006D4442"/>
    <w:rsid w:val="00700382"/>
    <w:rsid w:val="00701E92"/>
    <w:rsid w:val="0070378E"/>
    <w:rsid w:val="007055F4"/>
    <w:rsid w:val="007063D3"/>
    <w:rsid w:val="00721D1B"/>
    <w:rsid w:val="0072327A"/>
    <w:rsid w:val="007400E3"/>
    <w:rsid w:val="00740F5B"/>
    <w:rsid w:val="00741C50"/>
    <w:rsid w:val="00745B34"/>
    <w:rsid w:val="00747A66"/>
    <w:rsid w:val="0075540D"/>
    <w:rsid w:val="007557C7"/>
    <w:rsid w:val="007610B5"/>
    <w:rsid w:val="00761DC4"/>
    <w:rsid w:val="007640AC"/>
    <w:rsid w:val="007759AC"/>
    <w:rsid w:val="00786BB9"/>
    <w:rsid w:val="007A13A4"/>
    <w:rsid w:val="007A4786"/>
    <w:rsid w:val="007A7719"/>
    <w:rsid w:val="007B0CD3"/>
    <w:rsid w:val="007B1C61"/>
    <w:rsid w:val="007B1E02"/>
    <w:rsid w:val="007C3FC8"/>
    <w:rsid w:val="007C76EC"/>
    <w:rsid w:val="007D6EE3"/>
    <w:rsid w:val="007F1AE9"/>
    <w:rsid w:val="00802081"/>
    <w:rsid w:val="00816BDC"/>
    <w:rsid w:val="00825551"/>
    <w:rsid w:val="008332EF"/>
    <w:rsid w:val="00860DDE"/>
    <w:rsid w:val="008679BB"/>
    <w:rsid w:val="00876722"/>
    <w:rsid w:val="00877796"/>
    <w:rsid w:val="008779BC"/>
    <w:rsid w:val="00890785"/>
    <w:rsid w:val="00894FFF"/>
    <w:rsid w:val="00897D58"/>
    <w:rsid w:val="008B1256"/>
    <w:rsid w:val="008B3FBA"/>
    <w:rsid w:val="008B46D5"/>
    <w:rsid w:val="008B521B"/>
    <w:rsid w:val="008B5937"/>
    <w:rsid w:val="008C5741"/>
    <w:rsid w:val="008C7286"/>
    <w:rsid w:val="008E4167"/>
    <w:rsid w:val="008F7C7D"/>
    <w:rsid w:val="009045FE"/>
    <w:rsid w:val="00930BAA"/>
    <w:rsid w:val="00930DE7"/>
    <w:rsid w:val="00931738"/>
    <w:rsid w:val="009340F8"/>
    <w:rsid w:val="009361CF"/>
    <w:rsid w:val="00947A23"/>
    <w:rsid w:val="0095361F"/>
    <w:rsid w:val="0096576E"/>
    <w:rsid w:val="00966B03"/>
    <w:rsid w:val="00966D21"/>
    <w:rsid w:val="00967349"/>
    <w:rsid w:val="009806CC"/>
    <w:rsid w:val="00986A2A"/>
    <w:rsid w:val="00987BD8"/>
    <w:rsid w:val="009932D5"/>
    <w:rsid w:val="009A3DF5"/>
    <w:rsid w:val="009A526D"/>
    <w:rsid w:val="009A5702"/>
    <w:rsid w:val="009A7D61"/>
    <w:rsid w:val="009C34F0"/>
    <w:rsid w:val="009D2C3B"/>
    <w:rsid w:val="009D313E"/>
    <w:rsid w:val="009D7478"/>
    <w:rsid w:val="009E0B32"/>
    <w:rsid w:val="009E3C9A"/>
    <w:rsid w:val="009F0274"/>
    <w:rsid w:val="00A04336"/>
    <w:rsid w:val="00A04A86"/>
    <w:rsid w:val="00A3187C"/>
    <w:rsid w:val="00A35007"/>
    <w:rsid w:val="00A3530F"/>
    <w:rsid w:val="00A47C10"/>
    <w:rsid w:val="00A56D4A"/>
    <w:rsid w:val="00A726BA"/>
    <w:rsid w:val="00A83111"/>
    <w:rsid w:val="00A840C0"/>
    <w:rsid w:val="00A9034E"/>
    <w:rsid w:val="00A93DEF"/>
    <w:rsid w:val="00A97D70"/>
    <w:rsid w:val="00AA0628"/>
    <w:rsid w:val="00AA3F40"/>
    <w:rsid w:val="00AA6559"/>
    <w:rsid w:val="00AB0C89"/>
    <w:rsid w:val="00AB3A18"/>
    <w:rsid w:val="00AB532D"/>
    <w:rsid w:val="00AB72CB"/>
    <w:rsid w:val="00AC4AA1"/>
    <w:rsid w:val="00AD14A7"/>
    <w:rsid w:val="00AD4AEF"/>
    <w:rsid w:val="00AD6F0D"/>
    <w:rsid w:val="00AE3115"/>
    <w:rsid w:val="00AF4838"/>
    <w:rsid w:val="00AF5CBB"/>
    <w:rsid w:val="00B04B26"/>
    <w:rsid w:val="00B06B41"/>
    <w:rsid w:val="00B150D4"/>
    <w:rsid w:val="00B1533F"/>
    <w:rsid w:val="00B21342"/>
    <w:rsid w:val="00B242B9"/>
    <w:rsid w:val="00B27E98"/>
    <w:rsid w:val="00B42D6A"/>
    <w:rsid w:val="00B534FC"/>
    <w:rsid w:val="00B54FDF"/>
    <w:rsid w:val="00B6134C"/>
    <w:rsid w:val="00B61FEF"/>
    <w:rsid w:val="00B63856"/>
    <w:rsid w:val="00B72D97"/>
    <w:rsid w:val="00B735B6"/>
    <w:rsid w:val="00BA1E32"/>
    <w:rsid w:val="00BA2942"/>
    <w:rsid w:val="00BA72A9"/>
    <w:rsid w:val="00BB409C"/>
    <w:rsid w:val="00BC67E7"/>
    <w:rsid w:val="00BD2901"/>
    <w:rsid w:val="00BD3CC7"/>
    <w:rsid w:val="00BD496E"/>
    <w:rsid w:val="00BD6246"/>
    <w:rsid w:val="00BD7FB3"/>
    <w:rsid w:val="00BE0296"/>
    <w:rsid w:val="00BF6FBA"/>
    <w:rsid w:val="00C00355"/>
    <w:rsid w:val="00C0290F"/>
    <w:rsid w:val="00C20A0A"/>
    <w:rsid w:val="00C24153"/>
    <w:rsid w:val="00C36780"/>
    <w:rsid w:val="00C45D44"/>
    <w:rsid w:val="00C4784E"/>
    <w:rsid w:val="00C56C3F"/>
    <w:rsid w:val="00C625C5"/>
    <w:rsid w:val="00C671E2"/>
    <w:rsid w:val="00C675E0"/>
    <w:rsid w:val="00C8337C"/>
    <w:rsid w:val="00C9080F"/>
    <w:rsid w:val="00C93975"/>
    <w:rsid w:val="00C94936"/>
    <w:rsid w:val="00C94D9C"/>
    <w:rsid w:val="00CA4D02"/>
    <w:rsid w:val="00CB1CA3"/>
    <w:rsid w:val="00CD1A97"/>
    <w:rsid w:val="00CD4E6E"/>
    <w:rsid w:val="00CE0EBD"/>
    <w:rsid w:val="00CE385D"/>
    <w:rsid w:val="00CE4D9A"/>
    <w:rsid w:val="00CE57BD"/>
    <w:rsid w:val="00CE5C94"/>
    <w:rsid w:val="00CE692E"/>
    <w:rsid w:val="00D05CF6"/>
    <w:rsid w:val="00D304CA"/>
    <w:rsid w:val="00D32E75"/>
    <w:rsid w:val="00D36460"/>
    <w:rsid w:val="00D443DC"/>
    <w:rsid w:val="00D46848"/>
    <w:rsid w:val="00D46E7A"/>
    <w:rsid w:val="00D47E63"/>
    <w:rsid w:val="00D47FCD"/>
    <w:rsid w:val="00D53D67"/>
    <w:rsid w:val="00D61A6A"/>
    <w:rsid w:val="00D710BA"/>
    <w:rsid w:val="00D72817"/>
    <w:rsid w:val="00D756E4"/>
    <w:rsid w:val="00D76393"/>
    <w:rsid w:val="00D816DF"/>
    <w:rsid w:val="00D969E9"/>
    <w:rsid w:val="00DA5BCF"/>
    <w:rsid w:val="00DB5C82"/>
    <w:rsid w:val="00DB6554"/>
    <w:rsid w:val="00DB6CDE"/>
    <w:rsid w:val="00DC1E8E"/>
    <w:rsid w:val="00DC2CDA"/>
    <w:rsid w:val="00DC481C"/>
    <w:rsid w:val="00DC4A91"/>
    <w:rsid w:val="00DD07B2"/>
    <w:rsid w:val="00DD0A5F"/>
    <w:rsid w:val="00DD43B2"/>
    <w:rsid w:val="00DE0304"/>
    <w:rsid w:val="00DE0E0A"/>
    <w:rsid w:val="00DE1973"/>
    <w:rsid w:val="00DE6B41"/>
    <w:rsid w:val="00DF29F2"/>
    <w:rsid w:val="00DF4240"/>
    <w:rsid w:val="00DF72FE"/>
    <w:rsid w:val="00E00B3C"/>
    <w:rsid w:val="00E074AB"/>
    <w:rsid w:val="00E07AEF"/>
    <w:rsid w:val="00E2144D"/>
    <w:rsid w:val="00E2424E"/>
    <w:rsid w:val="00E25A1F"/>
    <w:rsid w:val="00E35925"/>
    <w:rsid w:val="00E36472"/>
    <w:rsid w:val="00E37354"/>
    <w:rsid w:val="00E42C09"/>
    <w:rsid w:val="00E50951"/>
    <w:rsid w:val="00E56A0A"/>
    <w:rsid w:val="00E57404"/>
    <w:rsid w:val="00E67474"/>
    <w:rsid w:val="00E708FE"/>
    <w:rsid w:val="00E7189C"/>
    <w:rsid w:val="00E72F8C"/>
    <w:rsid w:val="00E77F07"/>
    <w:rsid w:val="00E87F50"/>
    <w:rsid w:val="00E9061E"/>
    <w:rsid w:val="00E923A6"/>
    <w:rsid w:val="00E944B9"/>
    <w:rsid w:val="00EA1988"/>
    <w:rsid w:val="00EA565E"/>
    <w:rsid w:val="00EB1D6E"/>
    <w:rsid w:val="00EB78AA"/>
    <w:rsid w:val="00EC62E4"/>
    <w:rsid w:val="00EC6CB5"/>
    <w:rsid w:val="00EC713B"/>
    <w:rsid w:val="00EC7ED8"/>
    <w:rsid w:val="00EE101D"/>
    <w:rsid w:val="00EE41A4"/>
    <w:rsid w:val="00F01F0E"/>
    <w:rsid w:val="00F02DF7"/>
    <w:rsid w:val="00F03FA2"/>
    <w:rsid w:val="00F04BB5"/>
    <w:rsid w:val="00F110A5"/>
    <w:rsid w:val="00F116A4"/>
    <w:rsid w:val="00F15BEF"/>
    <w:rsid w:val="00F164C0"/>
    <w:rsid w:val="00F24E6B"/>
    <w:rsid w:val="00F26C55"/>
    <w:rsid w:val="00F33741"/>
    <w:rsid w:val="00F34DD6"/>
    <w:rsid w:val="00F40384"/>
    <w:rsid w:val="00F4292D"/>
    <w:rsid w:val="00F43C2D"/>
    <w:rsid w:val="00F4733D"/>
    <w:rsid w:val="00F5161C"/>
    <w:rsid w:val="00F52F9A"/>
    <w:rsid w:val="00F54E0E"/>
    <w:rsid w:val="00F56B8B"/>
    <w:rsid w:val="00F62BDE"/>
    <w:rsid w:val="00F64AF6"/>
    <w:rsid w:val="00F71B11"/>
    <w:rsid w:val="00F807F9"/>
    <w:rsid w:val="00F82520"/>
    <w:rsid w:val="00FA3B78"/>
    <w:rsid w:val="00FA5ADE"/>
    <w:rsid w:val="00FB665D"/>
    <w:rsid w:val="00FB7E00"/>
    <w:rsid w:val="00FC2344"/>
    <w:rsid w:val="00FC5F93"/>
    <w:rsid w:val="00FC64F3"/>
    <w:rsid w:val="00FD121B"/>
    <w:rsid w:val="00FE2A7E"/>
    <w:rsid w:val="00FF656D"/>
    <w:rsid w:val="04FA7115"/>
    <w:rsid w:val="05A607FA"/>
    <w:rsid w:val="066C37F1"/>
    <w:rsid w:val="07634D60"/>
    <w:rsid w:val="09E44A6E"/>
    <w:rsid w:val="0A8530D4"/>
    <w:rsid w:val="0D437A43"/>
    <w:rsid w:val="0D98663B"/>
    <w:rsid w:val="0FBD0C1A"/>
    <w:rsid w:val="10143F73"/>
    <w:rsid w:val="104A6951"/>
    <w:rsid w:val="10E30B54"/>
    <w:rsid w:val="134E258F"/>
    <w:rsid w:val="13AB65D9"/>
    <w:rsid w:val="14005579"/>
    <w:rsid w:val="1610583F"/>
    <w:rsid w:val="16683560"/>
    <w:rsid w:val="1739327C"/>
    <w:rsid w:val="183F0D66"/>
    <w:rsid w:val="185D11EC"/>
    <w:rsid w:val="19297320"/>
    <w:rsid w:val="1A2E1092"/>
    <w:rsid w:val="1B4F12C0"/>
    <w:rsid w:val="1BF141A1"/>
    <w:rsid w:val="1C7C7005"/>
    <w:rsid w:val="1EB12291"/>
    <w:rsid w:val="1F0B1394"/>
    <w:rsid w:val="1FEB3581"/>
    <w:rsid w:val="22CA1B74"/>
    <w:rsid w:val="25B05051"/>
    <w:rsid w:val="28177B03"/>
    <w:rsid w:val="29BB7A14"/>
    <w:rsid w:val="2ABA62BC"/>
    <w:rsid w:val="2CE915E7"/>
    <w:rsid w:val="2D2A56E9"/>
    <w:rsid w:val="2DF81343"/>
    <w:rsid w:val="2F3E7F7A"/>
    <w:rsid w:val="33DE547F"/>
    <w:rsid w:val="368A5C1D"/>
    <w:rsid w:val="37DB688A"/>
    <w:rsid w:val="384C458D"/>
    <w:rsid w:val="38B16CBE"/>
    <w:rsid w:val="3AD84480"/>
    <w:rsid w:val="3C9C1A33"/>
    <w:rsid w:val="3D65451B"/>
    <w:rsid w:val="41CB5D4C"/>
    <w:rsid w:val="43317379"/>
    <w:rsid w:val="462F56C6"/>
    <w:rsid w:val="46E464B1"/>
    <w:rsid w:val="46F04F57"/>
    <w:rsid w:val="47CB6F31"/>
    <w:rsid w:val="4A0C3C3A"/>
    <w:rsid w:val="4A443E36"/>
    <w:rsid w:val="4D6B16DA"/>
    <w:rsid w:val="4E5B44D1"/>
    <w:rsid w:val="51E76792"/>
    <w:rsid w:val="54444277"/>
    <w:rsid w:val="560426CB"/>
    <w:rsid w:val="57C02622"/>
    <w:rsid w:val="5BD42698"/>
    <w:rsid w:val="5DDB01B6"/>
    <w:rsid w:val="5DEC7D28"/>
    <w:rsid w:val="5FB57A0D"/>
    <w:rsid w:val="639C5550"/>
    <w:rsid w:val="63F234DD"/>
    <w:rsid w:val="64155AA4"/>
    <w:rsid w:val="66F978FF"/>
    <w:rsid w:val="67685EF2"/>
    <w:rsid w:val="6809591F"/>
    <w:rsid w:val="6CFD6CF2"/>
    <w:rsid w:val="719641E7"/>
    <w:rsid w:val="727935DE"/>
    <w:rsid w:val="76016DFD"/>
    <w:rsid w:val="789E0306"/>
    <w:rsid w:val="7B2F3716"/>
    <w:rsid w:val="7C286864"/>
    <w:rsid w:val="7CCC5441"/>
    <w:rsid w:val="7DDA3B8E"/>
    <w:rsid w:val="7EE34CC4"/>
    <w:rsid w:val="7F08472B"/>
    <w:rsid w:val="7F9D1216"/>
    <w:rsid w:val="7FBB6D4A"/>
    <w:rsid w:val="7FC1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qFormat/>
    <w:uiPriority w:val="99"/>
    <w:rPr>
      <w:sz w:val="20"/>
      <w:szCs w:val="20"/>
    </w:rPr>
  </w:style>
  <w:style w:type="paragraph" w:styleId="3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annotation subject"/>
    <w:basedOn w:val="2"/>
    <w:next w:val="2"/>
    <w:link w:val="11"/>
    <w:semiHidden/>
    <w:unhideWhenUsed/>
    <w:uiPriority w:val="99"/>
    <w:rPr>
      <w:b/>
      <w:bCs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TML Code"/>
    <w:basedOn w:val="7"/>
    <w:semiHidden/>
    <w:unhideWhenUsed/>
    <w:uiPriority w:val="99"/>
    <w:rPr>
      <w:rFonts w:ascii="Courier New" w:hAnsi="Courier New" w:eastAsia="Times New Roman" w:cs="Courier New"/>
      <w:sz w:val="20"/>
      <w:szCs w:val="20"/>
    </w:rPr>
  </w:style>
  <w:style w:type="character" w:styleId="9">
    <w:name w:val="annotation reference"/>
    <w:basedOn w:val="7"/>
    <w:semiHidden/>
    <w:unhideWhenUsed/>
    <w:uiPriority w:val="99"/>
    <w:rPr>
      <w:sz w:val="16"/>
      <w:szCs w:val="16"/>
    </w:rPr>
  </w:style>
  <w:style w:type="character" w:customStyle="1" w:styleId="10">
    <w:name w:val="Comment Text Char"/>
    <w:basedOn w:val="7"/>
    <w:link w:val="2"/>
    <w:semiHidden/>
    <w:uiPriority w:val="99"/>
    <w:rPr>
      <w:sz w:val="20"/>
      <w:szCs w:val="20"/>
    </w:rPr>
  </w:style>
  <w:style w:type="character" w:customStyle="1" w:styleId="11">
    <w:name w:val="Comment Subject Char"/>
    <w:basedOn w:val="10"/>
    <w:link w:val="4"/>
    <w:semiHidden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51</Words>
  <Characters>5994</Characters>
  <Lines>49</Lines>
  <Paragraphs>14</Paragraphs>
  <TotalTime>0</TotalTime>
  <ScaleCrop>false</ScaleCrop>
  <LinksUpToDate>false</LinksUpToDate>
  <CharactersWithSpaces>703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0:36:00Z</dcterms:created>
  <dc:creator>Dr Yunan Xu, Ph.D.</dc:creator>
  <cp:lastModifiedBy>Yunan Xu</cp:lastModifiedBy>
  <dcterms:modified xsi:type="dcterms:W3CDTF">2023-09-15T05:11:19Z</dcterms:modified>
  <cp:revision>58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FBE7BE4AFB84AAABE5138A0C17AB77C_12</vt:lpwstr>
  </property>
</Properties>
</file>